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EEEE7" w14:textId="77777777" w:rsidR="00CF02A2" w:rsidRDefault="00CF02A2">
      <w:pPr>
        <w:rPr>
          <w:rFonts w:ascii="Trebuchet MS" w:hAnsi="Trebuchet MS" w:cs="Times New Roman"/>
          <w:b/>
          <w:bCs/>
          <w:lang w:val="en-US"/>
        </w:rPr>
      </w:pPr>
    </w:p>
    <w:p w14:paraId="5C777FA2" w14:textId="77777777" w:rsidR="00CF02A2" w:rsidRDefault="00CF02A2" w:rsidP="00CF02A2">
      <w:pPr>
        <w:rPr>
          <w:lang w:val="en-US"/>
        </w:rPr>
      </w:pPr>
      <w:proofErr w:type="gramStart"/>
      <w:r w:rsidRPr="000A7C41">
        <w:rPr>
          <w:b/>
          <w:bCs/>
          <w:lang w:val="en-US"/>
        </w:rPr>
        <w:t>Additional file 6.</w:t>
      </w:r>
      <w:proofErr w:type="gramEnd"/>
      <w:r>
        <w:rPr>
          <w:lang w:val="en-US"/>
        </w:rPr>
        <w:t xml:space="preserve"> </w:t>
      </w:r>
      <w:r w:rsidRPr="005F2145">
        <w:rPr>
          <w:lang w:val="en-US"/>
        </w:rPr>
        <w:t xml:space="preserve">Results of neuropsychological and intellectual assessment reported in the </w:t>
      </w:r>
      <w:r>
        <w:rPr>
          <w:lang w:val="en-US"/>
        </w:rPr>
        <w:t xml:space="preserve">included studies on asymptomatic individuals.  </w:t>
      </w:r>
    </w:p>
    <w:p w14:paraId="572FBE2D" w14:textId="77777777" w:rsidR="00CF02A2" w:rsidRDefault="00CF02A2">
      <w:pPr>
        <w:rPr>
          <w:rFonts w:ascii="Trebuchet MS" w:hAnsi="Trebuchet MS" w:cs="Times New Roman"/>
          <w:b/>
          <w:bCs/>
          <w:lang w:val="en-US"/>
        </w:rPr>
      </w:pPr>
      <w:bookmarkStart w:id="0" w:name="_GoBack"/>
      <w:bookmarkEnd w:id="0"/>
    </w:p>
    <w:p w14:paraId="5D9FAF45" w14:textId="77777777" w:rsidR="00CF02A2" w:rsidRDefault="00CF02A2">
      <w:pPr>
        <w:rPr>
          <w:rFonts w:ascii="Trebuchet MS" w:hAnsi="Trebuchet MS" w:cs="Times New Roman"/>
          <w:b/>
          <w:bCs/>
          <w:lang w:val="en-US"/>
        </w:rPr>
      </w:pPr>
    </w:p>
    <w:p w14:paraId="7D6C849B" w14:textId="2C3DAE7D" w:rsidR="001B7759" w:rsidRPr="0052678A" w:rsidRDefault="001B7759">
      <w:pPr>
        <w:rPr>
          <w:rFonts w:ascii="Trebuchet MS" w:hAnsi="Trebuchet MS"/>
          <w:lang w:val="en-US"/>
        </w:rPr>
      </w:pPr>
      <w:proofErr w:type="gramStart"/>
      <w:r w:rsidRPr="0052678A">
        <w:rPr>
          <w:rFonts w:ascii="Trebuchet MS" w:hAnsi="Trebuchet MS" w:cs="Times New Roman"/>
          <w:b/>
          <w:bCs/>
          <w:lang w:val="en-US"/>
        </w:rPr>
        <w:t>Table 2.</w:t>
      </w:r>
      <w:proofErr w:type="gramEnd"/>
      <w:r w:rsidRPr="0052678A">
        <w:rPr>
          <w:rFonts w:ascii="Trebuchet MS" w:hAnsi="Trebuchet MS" w:cs="Times New Roman"/>
          <w:b/>
          <w:bCs/>
          <w:lang w:val="en-US"/>
        </w:rPr>
        <w:t xml:space="preserve"> </w:t>
      </w:r>
      <w:r w:rsidRPr="0052678A">
        <w:rPr>
          <w:rFonts w:ascii="Trebuchet MS" w:hAnsi="Trebuchet MS" w:cs="Times New Roman"/>
          <w:lang w:val="en-US"/>
        </w:rPr>
        <w:t xml:space="preserve">Results of neuropsychological </w:t>
      </w:r>
      <w:r w:rsidR="0052678A">
        <w:rPr>
          <w:rFonts w:ascii="Trebuchet MS" w:hAnsi="Trebuchet MS" w:cs="Times New Roman"/>
          <w:lang w:val="en-US"/>
        </w:rPr>
        <w:t xml:space="preserve">and intellectual </w:t>
      </w:r>
      <w:r w:rsidRPr="0052678A">
        <w:rPr>
          <w:rFonts w:ascii="Trebuchet MS" w:hAnsi="Trebuchet MS" w:cs="Times New Roman"/>
          <w:lang w:val="en-US"/>
        </w:rPr>
        <w:t xml:space="preserve">assessment reported in the included </w:t>
      </w:r>
      <w:r w:rsidR="0052678A">
        <w:rPr>
          <w:rFonts w:ascii="Trebuchet MS" w:hAnsi="Trebuchet MS" w:cs="Times New Roman"/>
          <w:lang w:val="en-US"/>
        </w:rPr>
        <w:t xml:space="preserve">studies on asymptomatic individuals </w:t>
      </w:r>
    </w:p>
    <w:tbl>
      <w:tblPr>
        <w:tblStyle w:val="TableGrid"/>
        <w:tblW w:w="16019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701"/>
        <w:gridCol w:w="1985"/>
        <w:gridCol w:w="1984"/>
        <w:gridCol w:w="1985"/>
        <w:gridCol w:w="2126"/>
        <w:gridCol w:w="2126"/>
        <w:gridCol w:w="1843"/>
      </w:tblGrid>
      <w:tr w:rsidR="0044123D" w:rsidRPr="00471F19" w14:paraId="5D09160A" w14:textId="77777777" w:rsidTr="00BB6834">
        <w:trPr>
          <w:tblHeader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7BAB7E26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 xml:space="preserve">  Author (Yea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1382F1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>Tes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936397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>Memo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160846D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>Information Processing Spe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C52B14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>Attention/ Executive function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D12842A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>Langua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6540A9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>Visuospatial functioning &amp; constru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A0FCA6" w14:textId="77777777" w:rsidR="00B97051" w:rsidRPr="00471F19" w:rsidRDefault="00B97051" w:rsidP="00B74CCE">
            <w:pPr>
              <w:jc w:val="center"/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b/>
                <w:bCs/>
                <w:szCs w:val="24"/>
                <w:lang w:val="en-US"/>
              </w:rPr>
              <w:t>Intelligence</w:t>
            </w:r>
          </w:p>
        </w:tc>
      </w:tr>
      <w:tr w:rsidR="00B97051" w:rsidRPr="00471F19" w14:paraId="2D466026" w14:textId="77777777" w:rsidTr="00B97051">
        <w:tc>
          <w:tcPr>
            <w:tcW w:w="16019" w:type="dxa"/>
            <w:gridSpan w:val="8"/>
          </w:tcPr>
          <w:p w14:paraId="409F5E24" w14:textId="62DBC17D" w:rsidR="00B97051" w:rsidRPr="00471F19" w:rsidRDefault="00A45CA6" w:rsidP="00357340">
            <w:pPr>
              <w:rPr>
                <w:rFonts w:ascii="Trebuchet MS" w:hAnsi="Trebuchet MS" w:cs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b/>
                <w:iCs/>
                <w:szCs w:val="24"/>
                <w:lang w:val="en-US"/>
              </w:rPr>
              <w:t xml:space="preserve">Adrenoleukodystrophy </w:t>
            </w:r>
            <w:r w:rsidRPr="00471F19">
              <w:rPr>
                <w:rFonts w:ascii="Trebuchet MS" w:hAnsi="Trebuchet MS" w:cs="Times New Roman"/>
                <w:b/>
                <w:iCs/>
                <w:lang w:val="en-US"/>
              </w:rPr>
              <w:t>(ALD)</w:t>
            </w:r>
          </w:p>
        </w:tc>
      </w:tr>
      <w:tr w:rsidR="0044123D" w:rsidRPr="00541DED" w14:paraId="5AE5B153" w14:textId="77777777" w:rsidTr="00841127">
        <w:tc>
          <w:tcPr>
            <w:tcW w:w="2269" w:type="dxa"/>
          </w:tcPr>
          <w:p w14:paraId="7A485290" w14:textId="77777777" w:rsidR="00211088" w:rsidRPr="00CE6D14" w:rsidRDefault="00A45CA6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</w:rPr>
            </w:pPr>
            <w:r w:rsidRPr="00CE6D14">
              <w:rPr>
                <w:rFonts w:ascii="Trebuchet MS" w:hAnsi="Trebuchet MS" w:cs="Times New Roman"/>
                <w:sz w:val="20"/>
                <w:szCs w:val="24"/>
              </w:rPr>
              <w:t>Buermans et al., 2019</w:t>
            </w:r>
          </w:p>
          <w:p w14:paraId="3C10560B" w14:textId="1B2DE3D0" w:rsidR="00D858B3" w:rsidRPr="00CE6D14" w:rsidRDefault="00D858B3" w:rsidP="00211088">
            <w:pPr>
              <w:spacing w:after="0" w:line="240" w:lineRule="auto"/>
              <w:rPr>
                <w:rFonts w:ascii="Trebuchet MS" w:hAnsi="Trebuchet MS" w:cs="Times New Roman"/>
                <w:i/>
                <w:iCs/>
                <w:sz w:val="20"/>
                <w:szCs w:val="24"/>
              </w:rPr>
            </w:pPr>
            <w:r w:rsidRPr="00CE6D14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Adult ALD</w:t>
            </w:r>
          </w:p>
        </w:tc>
        <w:tc>
          <w:tcPr>
            <w:tcW w:w="1701" w:type="dxa"/>
          </w:tcPr>
          <w:p w14:paraId="6D984190" w14:textId="33416AB0" w:rsidR="00211088" w:rsidRDefault="003D5AB6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Letter fluency</w:t>
            </w:r>
          </w:p>
          <w:p w14:paraId="6A399611" w14:textId="2AED51FC" w:rsidR="003D5AB6" w:rsidRDefault="003D5AB6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Similarities</w:t>
            </w:r>
          </w:p>
          <w:p w14:paraId="56A97840" w14:textId="38A6FEB7" w:rsidR="003D5AB6" w:rsidRDefault="003D5AB6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Vocabulary</w:t>
            </w:r>
          </w:p>
          <w:p w14:paraId="5D96B9D7" w14:textId="77777777" w:rsidR="003D5AB6" w:rsidRDefault="003D5AB6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MS VR</w:t>
            </w:r>
          </w:p>
          <w:p w14:paraId="4DBC8822" w14:textId="77777777" w:rsidR="003D5AB6" w:rsidRPr="00CE6D14" w:rsidRDefault="003D5AB6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CE6D14">
              <w:rPr>
                <w:rFonts w:ascii="Trebuchet MS" w:hAnsi="Trebuchet MS" w:cs="Times New Roman"/>
                <w:sz w:val="20"/>
                <w:szCs w:val="24"/>
                <w:lang w:val="en-US"/>
              </w:rPr>
              <w:t>Rey AVLT</w:t>
            </w:r>
          </w:p>
          <w:p w14:paraId="0EA13515" w14:textId="77777777" w:rsidR="003D5AB6" w:rsidRPr="00CE6D14" w:rsidRDefault="003D5AB6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CE6D14">
              <w:rPr>
                <w:rFonts w:ascii="Trebuchet MS" w:hAnsi="Trebuchet MS" w:cs="Times New Roman"/>
                <w:sz w:val="20"/>
                <w:szCs w:val="24"/>
                <w:lang w:val="en-US"/>
              </w:rPr>
              <w:t>Beery VMI</w:t>
            </w:r>
          </w:p>
          <w:p w14:paraId="7DA0D18F" w14:textId="77777777" w:rsidR="003D5AB6" w:rsidRPr="00CE6D14" w:rsidRDefault="003D5AB6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CE6D14">
              <w:rPr>
                <w:rFonts w:ascii="Trebuchet MS" w:hAnsi="Trebuchet MS" w:cs="Times New Roman"/>
                <w:sz w:val="20"/>
                <w:szCs w:val="24"/>
                <w:lang w:val="en-US"/>
              </w:rPr>
              <w:t>TMT</w:t>
            </w:r>
          </w:p>
          <w:p w14:paraId="62AF4C29" w14:textId="77777777" w:rsidR="003D5AB6" w:rsidRPr="00CE6D14" w:rsidRDefault="003D5AB6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CE6D14">
              <w:rPr>
                <w:rFonts w:ascii="Trebuchet MS" w:hAnsi="Trebuchet MS" w:cs="Times New Roman"/>
                <w:sz w:val="20"/>
                <w:szCs w:val="24"/>
                <w:lang w:val="en-US"/>
              </w:rPr>
              <w:t>Stroop</w:t>
            </w:r>
          </w:p>
          <w:p w14:paraId="59C1B032" w14:textId="0D29B5A9" w:rsidR="003D5AB6" w:rsidRPr="00471F19" w:rsidRDefault="00743FC7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VTS S1 and S3</w:t>
            </w:r>
          </w:p>
        </w:tc>
        <w:tc>
          <w:tcPr>
            <w:tcW w:w="1985" w:type="dxa"/>
          </w:tcPr>
          <w:p w14:paraId="50C7B811" w14:textId="77777777" w:rsidR="00211088" w:rsidRDefault="0044123D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Verbal memory</w:t>
            </w:r>
          </w:p>
          <w:p w14:paraId="43B1C246" w14:textId="77777777" w:rsidR="0044123D" w:rsidRDefault="0044123D" w:rsidP="00211088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Rey AVLT IR</w:t>
            </w:r>
          </w:p>
          <w:p w14:paraId="50215A98" w14:textId="57801AED" w:rsidR="0044123D" w:rsidRPr="0044123D" w:rsidRDefault="0044123D" w:rsidP="0044123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46.97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, 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8.85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25B87B97" w14:textId="77777777" w:rsidR="0044123D" w:rsidRDefault="0044123D" w:rsidP="00211088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Rey AVLT DR</w:t>
            </w:r>
          </w:p>
          <w:p w14:paraId="1E3D5703" w14:textId="6CAE383B" w:rsidR="00380B2E" w:rsidRPr="00380B2E" w:rsidRDefault="00380B2E" w:rsidP="00380B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49,24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, 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10.05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0B4DC9D0" w14:textId="7EB4945E" w:rsidR="0044123D" w:rsidRDefault="0044123D" w:rsidP="00211088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Rey AVLT DR/IR</w:t>
            </w:r>
          </w:p>
          <w:p w14:paraId="6B2EDCD3" w14:textId="256BFAFD" w:rsidR="00380B2E" w:rsidRPr="00380B2E" w:rsidRDefault="00380B2E" w:rsidP="00380B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51.52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, 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7.72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1F7F16A1" w14:textId="77777777" w:rsidR="0044123D" w:rsidRDefault="0044123D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Non-verbal memory</w:t>
            </w:r>
          </w:p>
          <w:p w14:paraId="237445A5" w14:textId="77777777" w:rsidR="00380B2E" w:rsidRDefault="00380B2E" w:rsidP="00211088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WMS VR IR</w:t>
            </w:r>
          </w:p>
          <w:p w14:paraId="5B209FE9" w14:textId="7B3E7ECE" w:rsidR="00380B2E" w:rsidRPr="00380B2E" w:rsidRDefault="00380B2E" w:rsidP="00380B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50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, 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76B355D8" w14:textId="77777777" w:rsidR="00380B2E" w:rsidRDefault="00380B2E" w:rsidP="00211088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WMS VR DR</w:t>
            </w:r>
          </w:p>
          <w:p w14:paraId="64A2943A" w14:textId="566007D2" w:rsidR="00380B2E" w:rsidRPr="00380B2E" w:rsidRDefault="00380B2E" w:rsidP="00380B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55.44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, 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9.00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7F5DBBD8" w14:textId="77777777" w:rsidR="00380B2E" w:rsidRDefault="00380B2E" w:rsidP="00211088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lastRenderedPageBreak/>
              <w:t>WMS VR Recognition</w:t>
            </w:r>
          </w:p>
          <w:p w14:paraId="769163F3" w14:textId="3E17AFB7" w:rsidR="00380B2E" w:rsidRPr="00380B2E" w:rsidRDefault="00380B2E" w:rsidP="00380B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58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, 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06FDAE9E" w14:textId="77777777" w:rsidR="00211088" w:rsidRPr="00743FC7" w:rsidRDefault="00743FC7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743FC7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lastRenderedPageBreak/>
              <w:t>TMT</w:t>
            </w:r>
          </w:p>
          <w:p w14:paraId="25A39A92" w14:textId="77777777" w:rsidR="00743FC7" w:rsidRDefault="00743FC7" w:rsidP="00211088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743FC7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A</w:t>
            </w:r>
          </w:p>
          <w:p w14:paraId="77DC7DC4" w14:textId="3691CC8F" w:rsidR="00743FC7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57.29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, 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12.95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07FF9F8D" w14:textId="01B6FA3F" w:rsidR="00743FC7" w:rsidRPr="00743FC7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743FC7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STROOP</w:t>
            </w:r>
          </w:p>
          <w:p w14:paraId="2FDFA94A" w14:textId="4A2A8359" w:rsidR="00743FC7" w:rsidRPr="00743FC7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743FC7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Card I</w:t>
            </w:r>
          </w:p>
          <w:p w14:paraId="1AF8FC3E" w14:textId="76AF72B7" w:rsidR="00743FC7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48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, 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18C97A2" w14:textId="514938FC" w:rsidR="00743FC7" w:rsidRPr="00743FC7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743FC7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Card II</w:t>
            </w:r>
          </w:p>
          <w:p w14:paraId="43D0C646" w14:textId="6B3EEDBA" w:rsidR="00743FC7" w:rsidRPr="0044123D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49.94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, 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10.34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161BA589" w14:textId="77777777" w:rsidR="00DE1B12" w:rsidRDefault="00DE1B12" w:rsidP="00DE1B1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VTS S1</w:t>
            </w:r>
          </w:p>
          <w:p w14:paraId="5C20B9A2" w14:textId="77777777" w:rsidR="00DE1B12" w:rsidRDefault="00DE1B12" w:rsidP="00DE1B12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Reaction Time</w:t>
            </w:r>
          </w:p>
          <w:p w14:paraId="396E0C4C" w14:textId="77777777" w:rsidR="00DE1B12" w:rsidRDefault="00DE1B12" w:rsidP="00DE1B1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 (</w:t>
            </w:r>
            <w:r w:rsidRPr="00DE1B1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=57.66, </w:t>
            </w:r>
            <w:r w:rsidRPr="00DE1B1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12.04)</w:t>
            </w:r>
          </w:p>
          <w:p w14:paraId="06476B54" w14:textId="77777777" w:rsidR="00DE1B12" w:rsidRDefault="00DE1B12" w:rsidP="00DE1B12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Motor speed</w:t>
            </w:r>
          </w:p>
          <w:p w14:paraId="7CED3AD2" w14:textId="29226D6B" w:rsidR="00DE1B12" w:rsidRDefault="00DE1B12" w:rsidP="00DE1B1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 (</w:t>
            </w:r>
            <w:r w:rsidRPr="00DE1B1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=58.10, </w:t>
            </w:r>
            <w:r w:rsidRPr="00DE1B1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11.95)</w:t>
            </w:r>
          </w:p>
          <w:p w14:paraId="37DF54D6" w14:textId="77777777" w:rsidR="00DE1B12" w:rsidRDefault="00DE1B12" w:rsidP="00DE1B1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VTS S3</w:t>
            </w:r>
          </w:p>
          <w:p w14:paraId="0DC65DC0" w14:textId="77777777" w:rsidR="00DE1B12" w:rsidRDefault="00DE1B12" w:rsidP="00DE1B12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Reaction Time</w:t>
            </w:r>
          </w:p>
          <w:p w14:paraId="0E075795" w14:textId="5F40B6E2" w:rsidR="00DE1B12" w:rsidRDefault="00DE1B12" w:rsidP="00DE1B1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 (</w:t>
            </w:r>
            <w:r w:rsidRPr="00DE1B1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=46.89, </w:t>
            </w:r>
            <w:r w:rsidRPr="00DE1B1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10.72)</w:t>
            </w:r>
          </w:p>
          <w:p w14:paraId="4AB7B7E2" w14:textId="77777777" w:rsidR="00DE1B12" w:rsidRDefault="00DE1B12" w:rsidP="00DE1B12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Motor speed</w:t>
            </w:r>
          </w:p>
          <w:p w14:paraId="42B44FCC" w14:textId="0BEDC654" w:rsidR="00DE1B12" w:rsidRPr="00DE1B12" w:rsidRDefault="00DE1B12" w:rsidP="00DE1B1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 (</w:t>
            </w:r>
            <w:r w:rsidRPr="00DE1B1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=51.71, </w:t>
            </w:r>
            <w:r w:rsidRPr="00DE1B12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10.92)</w:t>
            </w:r>
          </w:p>
        </w:tc>
        <w:tc>
          <w:tcPr>
            <w:tcW w:w="1985" w:type="dxa"/>
          </w:tcPr>
          <w:p w14:paraId="52088929" w14:textId="3B9BFFA4" w:rsidR="00743FC7" w:rsidRPr="00743FC7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743FC7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lastRenderedPageBreak/>
              <w:t>TMT</w:t>
            </w:r>
          </w:p>
          <w:p w14:paraId="3D91E6EB" w14:textId="77777777" w:rsidR="00743FC7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743FC7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B</w:t>
            </w:r>
          </w:p>
          <w:p w14:paraId="3EBC5CDB" w14:textId="490A8935" w:rsidR="00743FC7" w:rsidRPr="00743FC7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53.55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, 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11.18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17F1C318" w14:textId="77777777" w:rsidR="00743FC7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743FC7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B/A</w:t>
            </w:r>
          </w:p>
          <w:p w14:paraId="17161AF0" w14:textId="1834B991" w:rsidR="00743FC7" w:rsidRPr="0044123D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49.81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, 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9.32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5E6D02ED" w14:textId="68D99560" w:rsidR="00743FC7" w:rsidRPr="00743FC7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u w:val="single"/>
                <w:lang w:val="en-US"/>
              </w:rPr>
            </w:pPr>
            <w:r w:rsidRPr="00743FC7">
              <w:rPr>
                <w:rFonts w:ascii="Trebuchet MS" w:hAnsi="Trebuchet MS" w:cs="Times New Roman"/>
                <w:i/>
                <w:iCs/>
                <w:sz w:val="20"/>
                <w:szCs w:val="24"/>
                <w:u w:val="single"/>
                <w:lang w:val="en-US"/>
              </w:rPr>
              <w:t>STROOP</w:t>
            </w:r>
          </w:p>
          <w:p w14:paraId="2391DBB3" w14:textId="3D1C1DA3" w:rsidR="00743FC7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Card III</w:t>
            </w:r>
          </w:p>
          <w:p w14:paraId="03345BA6" w14:textId="26E4FF62" w:rsidR="00743FC7" w:rsidRPr="00743FC7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53.23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, 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11.14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5C71FF5B" w14:textId="23C5A03F" w:rsidR="00743FC7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Card III/II</w:t>
            </w:r>
          </w:p>
          <w:p w14:paraId="2C815752" w14:textId="6644A365" w:rsidR="00743FC7" w:rsidRPr="0044123D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55.42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, 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10.59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537AE3C8" w14:textId="77777777" w:rsidR="00743FC7" w:rsidRPr="00743FC7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</w:p>
          <w:p w14:paraId="1A661BF4" w14:textId="4C89B7F3" w:rsidR="00743FC7" w:rsidRPr="00471F19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EC1799C" w14:textId="77777777" w:rsidR="00211088" w:rsidRDefault="003D5AB6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3D5AB6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Letter fluency</w:t>
            </w:r>
          </w:p>
          <w:p w14:paraId="3A83F261" w14:textId="60527D30" w:rsidR="00541DED" w:rsidRDefault="00541DED" w:rsidP="00541DE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45.70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, 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8.85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7F1583B" w14:textId="4806C54E" w:rsidR="00541DED" w:rsidRDefault="00541DED" w:rsidP="00541DE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Similarities</w:t>
            </w:r>
          </w:p>
          <w:p w14:paraId="4B92E6AD" w14:textId="5ADC1D13" w:rsidR="00541DED" w:rsidRDefault="00541DED" w:rsidP="00541DE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50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 xml:space="preserve"> 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3F343D51" w14:textId="381EADB9" w:rsidR="00541DED" w:rsidRDefault="00541DED" w:rsidP="00541DE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Vocabulary</w:t>
            </w:r>
          </w:p>
          <w:p w14:paraId="5A4B271F" w14:textId="4C30A887" w:rsidR="003D5AB6" w:rsidRPr="00541DED" w:rsidRDefault="00541DED" w:rsidP="00541DED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47.18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 xml:space="preserve"> 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8.00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14:paraId="2AAF7AC8" w14:textId="77777777" w:rsidR="00211088" w:rsidRPr="00743FC7" w:rsidRDefault="00743FC7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743FC7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Beery VMI</w:t>
            </w:r>
          </w:p>
          <w:p w14:paraId="29060208" w14:textId="5309A432" w:rsidR="00743FC7" w:rsidRPr="0044123D" w:rsidRDefault="00743FC7" w:rsidP="00743FC7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T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=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49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, </w:t>
            </w:r>
            <w:r w:rsidRPr="002A568D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D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1028B50B" w14:textId="61C0C8C9" w:rsidR="00743FC7" w:rsidRPr="00471F19" w:rsidRDefault="00743FC7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4B6263D" w14:textId="0E7194AD" w:rsidR="00211088" w:rsidRPr="0044123D" w:rsidRDefault="0044123D" w:rsidP="00211088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44123D"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</w:tr>
      <w:tr w:rsidR="0044123D" w:rsidRPr="0052678A" w14:paraId="2F9DFFD0" w14:textId="77777777" w:rsidTr="00841127">
        <w:tc>
          <w:tcPr>
            <w:tcW w:w="2269" w:type="dxa"/>
          </w:tcPr>
          <w:p w14:paraId="1254A832" w14:textId="77777777" w:rsidR="00F83059" w:rsidRPr="000A6D47" w:rsidRDefault="00A45CA6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</w:rPr>
            </w:pPr>
            <w:r w:rsidRPr="000A6D47">
              <w:rPr>
                <w:rFonts w:ascii="Trebuchet MS" w:hAnsi="Trebuchet MS" w:cs="Times New Roman"/>
                <w:sz w:val="20"/>
                <w:szCs w:val="24"/>
              </w:rPr>
              <w:lastRenderedPageBreak/>
              <w:t>Cox et al., 2006</w:t>
            </w:r>
          </w:p>
          <w:p w14:paraId="162EB9DF" w14:textId="68865187" w:rsidR="00D858B3" w:rsidRPr="000A6D47" w:rsidRDefault="00124B51" w:rsidP="00211088">
            <w:pPr>
              <w:spacing w:after="0" w:line="240" w:lineRule="auto"/>
              <w:rPr>
                <w:rFonts w:ascii="Trebuchet MS" w:hAnsi="Trebuchet MS" w:cs="Times New Roman"/>
                <w:i/>
                <w:iCs/>
                <w:sz w:val="20"/>
                <w:szCs w:val="24"/>
              </w:rPr>
            </w:pPr>
            <w:r w:rsidRPr="000A6D47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CC-ALD</w:t>
            </w:r>
          </w:p>
        </w:tc>
        <w:tc>
          <w:tcPr>
            <w:tcW w:w="1701" w:type="dxa"/>
          </w:tcPr>
          <w:p w14:paraId="199D4B8C" w14:textId="301614E0" w:rsidR="00ED5A61" w:rsidRPr="00471F19" w:rsidRDefault="00ED5A61" w:rsidP="00211088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21 tests in 7 different domains, only domain scores reported. </w:t>
            </w:r>
          </w:p>
        </w:tc>
        <w:tc>
          <w:tcPr>
            <w:tcW w:w="1985" w:type="dxa"/>
          </w:tcPr>
          <w:p w14:paraId="426801CA" w14:textId="4904480F" w:rsidR="00D858B3" w:rsidRPr="00471F19" w:rsidRDefault="00D858B3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 (z = 0.09, SD = 0.70)</w:t>
            </w:r>
          </w:p>
        </w:tc>
        <w:tc>
          <w:tcPr>
            <w:tcW w:w="1984" w:type="dxa"/>
          </w:tcPr>
          <w:p w14:paraId="2B198A9C" w14:textId="7152B9C2" w:rsidR="00F83059" w:rsidRPr="00471F19" w:rsidRDefault="00D858B3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5" w:type="dxa"/>
          </w:tcPr>
          <w:p w14:paraId="0DE74F8D" w14:textId="2A5AD046" w:rsidR="00F83059" w:rsidRPr="00471F19" w:rsidRDefault="00D858B3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Not impaired (z = </w:t>
            </w:r>
            <w:r>
              <w:rPr>
                <w:lang w:val="en-US"/>
              </w:rPr>
              <w:t>-0.12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, SD = 0.74)</w:t>
            </w:r>
          </w:p>
        </w:tc>
        <w:tc>
          <w:tcPr>
            <w:tcW w:w="2126" w:type="dxa"/>
          </w:tcPr>
          <w:p w14:paraId="7DE395A2" w14:textId="1D1AF89F" w:rsidR="00F83059" w:rsidRPr="00471F19" w:rsidRDefault="00D858B3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Not impaired (z = </w:t>
            </w:r>
            <w:r>
              <w:rPr>
                <w:lang w:val="en-US"/>
              </w:rPr>
              <w:t>0.06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, SD = 0.92)</w:t>
            </w:r>
          </w:p>
        </w:tc>
        <w:tc>
          <w:tcPr>
            <w:tcW w:w="2126" w:type="dxa"/>
          </w:tcPr>
          <w:p w14:paraId="1EF057A6" w14:textId="3F78A2E9" w:rsidR="00F83059" w:rsidRPr="00471F19" w:rsidRDefault="00D858B3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Not impaired (z = </w:t>
            </w:r>
            <w:r>
              <w:rPr>
                <w:lang w:val="en-US"/>
              </w:rPr>
              <w:t>0.28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, SD = 0.83)</w:t>
            </w:r>
          </w:p>
        </w:tc>
        <w:tc>
          <w:tcPr>
            <w:tcW w:w="1843" w:type="dxa"/>
          </w:tcPr>
          <w:p w14:paraId="055F2F16" w14:textId="07D726AD" w:rsidR="00725528" w:rsidRPr="00471F19" w:rsidRDefault="00D858B3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 (FSIQ= 104; VIQ = 101; PIQ = 106)</w:t>
            </w:r>
          </w:p>
        </w:tc>
      </w:tr>
      <w:tr w:rsidR="0044123D" w:rsidRPr="0052678A" w14:paraId="30F7F433" w14:textId="77777777" w:rsidTr="00841127">
        <w:trPr>
          <w:trHeight w:val="959"/>
        </w:trPr>
        <w:tc>
          <w:tcPr>
            <w:tcW w:w="2269" w:type="dxa"/>
          </w:tcPr>
          <w:p w14:paraId="5F43179C" w14:textId="77777777" w:rsidR="00211088" w:rsidRPr="000A6D47" w:rsidRDefault="00A45CA6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</w:rPr>
            </w:pPr>
            <w:r w:rsidRPr="000A6D47">
              <w:rPr>
                <w:rFonts w:ascii="Trebuchet MS" w:hAnsi="Trebuchet MS" w:cs="Times New Roman"/>
                <w:sz w:val="20"/>
                <w:szCs w:val="24"/>
              </w:rPr>
              <w:t>Furushima et al., 2009</w:t>
            </w:r>
          </w:p>
          <w:p w14:paraId="410023C6" w14:textId="522A07FA" w:rsidR="00C513DD" w:rsidRPr="000A6D47" w:rsidRDefault="00124B51" w:rsidP="00211088">
            <w:pPr>
              <w:spacing w:after="0" w:line="240" w:lineRule="auto"/>
              <w:rPr>
                <w:rFonts w:ascii="Trebuchet MS" w:hAnsi="Trebuchet MS" w:cs="Times New Roman"/>
                <w:i/>
                <w:iCs/>
                <w:sz w:val="20"/>
                <w:szCs w:val="24"/>
              </w:rPr>
            </w:pPr>
            <w:r w:rsidRPr="000A6D47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CC-ALD</w:t>
            </w:r>
          </w:p>
        </w:tc>
        <w:tc>
          <w:tcPr>
            <w:tcW w:w="1701" w:type="dxa"/>
          </w:tcPr>
          <w:p w14:paraId="3D693C3F" w14:textId="18A246CF" w:rsidR="00211088" w:rsidRPr="00471F19" w:rsidRDefault="009114F7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ISC III</w:t>
            </w:r>
          </w:p>
        </w:tc>
        <w:tc>
          <w:tcPr>
            <w:tcW w:w="1985" w:type="dxa"/>
          </w:tcPr>
          <w:p w14:paraId="09390426" w14:textId="56754C43" w:rsidR="00211088" w:rsidRPr="00471F19" w:rsidRDefault="009114F7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4" w:type="dxa"/>
          </w:tcPr>
          <w:p w14:paraId="6B60CF50" w14:textId="0623C563" w:rsidR="00211088" w:rsidRPr="00471F19" w:rsidRDefault="009114F7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5" w:type="dxa"/>
          </w:tcPr>
          <w:p w14:paraId="7BFE2206" w14:textId="429614B8" w:rsidR="00211088" w:rsidRPr="00471F19" w:rsidRDefault="009114F7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6" w:type="dxa"/>
          </w:tcPr>
          <w:p w14:paraId="5F6C4B05" w14:textId="79D9B6D9" w:rsidR="00211088" w:rsidRPr="00471F19" w:rsidRDefault="009114F7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6" w:type="dxa"/>
          </w:tcPr>
          <w:p w14:paraId="5886EEFC" w14:textId="69D20DFC" w:rsidR="00211088" w:rsidRPr="00471F19" w:rsidRDefault="009114F7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843" w:type="dxa"/>
          </w:tcPr>
          <w:p w14:paraId="578AF40C" w14:textId="790C46EF" w:rsidR="00923E58" w:rsidRDefault="00923E58" w:rsidP="00211088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</w:t>
            </w:r>
          </w:p>
          <w:p w14:paraId="4B8B102A" w14:textId="11ED1F37" w:rsidR="00E811AD" w:rsidRPr="009114F7" w:rsidRDefault="00923E58" w:rsidP="00923E58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(mean FSIQ = 94; mean VIQ = 97.5; mean PIQ = 91.5)</w:t>
            </w:r>
          </w:p>
        </w:tc>
      </w:tr>
      <w:tr w:rsidR="0044123D" w:rsidRPr="0052678A" w14:paraId="62E608A4" w14:textId="77777777" w:rsidTr="00841127">
        <w:tc>
          <w:tcPr>
            <w:tcW w:w="2269" w:type="dxa"/>
          </w:tcPr>
          <w:p w14:paraId="42B4C91F" w14:textId="77777777" w:rsidR="00211088" w:rsidRPr="000A6D47" w:rsidRDefault="00A45CA6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</w:rPr>
            </w:pPr>
            <w:r w:rsidRPr="000A6D47">
              <w:rPr>
                <w:rFonts w:ascii="Trebuchet MS" w:hAnsi="Trebuchet MS" w:cs="Times New Roman"/>
                <w:sz w:val="20"/>
                <w:szCs w:val="24"/>
              </w:rPr>
              <w:t>Kaga et al., 2009</w:t>
            </w:r>
          </w:p>
          <w:p w14:paraId="7FE35B02" w14:textId="7D3123D6" w:rsidR="00C513DD" w:rsidRPr="000A6D47" w:rsidRDefault="00124B51" w:rsidP="00211088">
            <w:pPr>
              <w:spacing w:after="0" w:line="240" w:lineRule="auto"/>
              <w:rPr>
                <w:rFonts w:ascii="Trebuchet MS" w:hAnsi="Trebuchet MS" w:cs="Times New Roman"/>
                <w:i/>
                <w:iCs/>
                <w:sz w:val="20"/>
                <w:szCs w:val="24"/>
              </w:rPr>
            </w:pPr>
            <w:r w:rsidRPr="000A6D47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CC-</w:t>
            </w:r>
            <w:r w:rsidR="00C513DD" w:rsidRPr="000A6D47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ALD</w:t>
            </w:r>
          </w:p>
        </w:tc>
        <w:tc>
          <w:tcPr>
            <w:tcW w:w="1701" w:type="dxa"/>
          </w:tcPr>
          <w:p w14:paraId="4D5FA218" w14:textId="77777777" w:rsidR="00211088" w:rsidRPr="00841127" w:rsidRDefault="00841127" w:rsidP="00211088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841127">
              <w:rPr>
                <w:rFonts w:ascii="Trebuchet MS" w:hAnsi="Trebuchet MS" w:cs="Times New Roman"/>
                <w:sz w:val="20"/>
                <w:szCs w:val="24"/>
                <w:lang w:val="en-US"/>
              </w:rPr>
              <w:t>WISC-III or WPPSI</w:t>
            </w:r>
          </w:p>
          <w:p w14:paraId="02695C39" w14:textId="4213D125" w:rsidR="00841127" w:rsidRDefault="00841127" w:rsidP="00211088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K-ABC GC</w:t>
            </w:r>
          </w:p>
          <w:p w14:paraId="1D9D85F6" w14:textId="0381D3A3" w:rsidR="00841127" w:rsidRPr="00841127" w:rsidRDefault="00841127" w:rsidP="00211088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Frostig</w:t>
            </w:r>
            <w:proofErr w:type="spellEnd"/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DTVP</w:t>
            </w:r>
          </w:p>
          <w:p w14:paraId="1CB8575B" w14:textId="77777777" w:rsidR="00841127" w:rsidRDefault="00841127" w:rsidP="00211088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RCPM</w:t>
            </w:r>
          </w:p>
          <w:p w14:paraId="1A88B0D0" w14:textId="568B2D99" w:rsidR="00841127" w:rsidRPr="00841127" w:rsidRDefault="00841127" w:rsidP="00211088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RCFT</w:t>
            </w:r>
          </w:p>
        </w:tc>
        <w:tc>
          <w:tcPr>
            <w:tcW w:w="1985" w:type="dxa"/>
          </w:tcPr>
          <w:p w14:paraId="08F3CF7E" w14:textId="5B490607" w:rsidR="00211088" w:rsidRPr="00471F19" w:rsidRDefault="00103463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4" w:type="dxa"/>
          </w:tcPr>
          <w:p w14:paraId="0C6BC388" w14:textId="368A16CE" w:rsidR="00211088" w:rsidRPr="00471F19" w:rsidRDefault="00103463" w:rsidP="00103463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5" w:type="dxa"/>
          </w:tcPr>
          <w:p w14:paraId="2DB7F803" w14:textId="25F93CE9" w:rsidR="00211088" w:rsidRPr="00471F19" w:rsidRDefault="00103463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6" w:type="dxa"/>
          </w:tcPr>
          <w:p w14:paraId="05B26814" w14:textId="2497045F" w:rsidR="00211088" w:rsidRPr="00471F19" w:rsidRDefault="00103463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6" w:type="dxa"/>
          </w:tcPr>
          <w:p w14:paraId="68268DCF" w14:textId="77777777" w:rsidR="00211088" w:rsidRPr="00841127" w:rsidRDefault="00841127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841127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K-ABC GC</w:t>
            </w:r>
          </w:p>
          <w:p w14:paraId="2D4B837D" w14:textId="7963CECA" w:rsidR="00841127" w:rsidRDefault="006B72F6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Impaired in 3 out of 6 patients</w:t>
            </w:r>
            <w:r w:rsidR="00841127">
              <w:rPr>
                <w:rFonts w:ascii="Trebuchet MS" w:hAnsi="Trebuchet MS" w:cs="Times New Roman"/>
                <w:sz w:val="20"/>
                <w:szCs w:val="24"/>
                <w:lang w:val="en-US"/>
              </w:rPr>
              <w:t>; standardized scores NR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; 2 missing values</w:t>
            </w:r>
          </w:p>
          <w:p w14:paraId="090592F4" w14:textId="77777777" w:rsidR="006B72F6" w:rsidRDefault="006B72F6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proofErr w:type="spellStart"/>
            <w:r w:rsidRPr="006B72F6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Frostig</w:t>
            </w:r>
            <w:proofErr w:type="spellEnd"/>
            <w:r w:rsidRPr="006B72F6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 xml:space="preserve"> DTVP</w:t>
            </w:r>
          </w:p>
          <w:p w14:paraId="7C6EDBF1" w14:textId="77777777" w:rsidR="006B72F6" w:rsidRDefault="006B72F6" w:rsidP="00211088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Constancy of shape</w:t>
            </w:r>
          </w:p>
          <w:p w14:paraId="14F9E8DD" w14:textId="77777777" w:rsidR="006B72F6" w:rsidRDefault="006B72F6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Impaired in 5 out of 7 patients; standardized scores NR; 1 missing value</w:t>
            </w:r>
          </w:p>
          <w:p w14:paraId="324B1E78" w14:textId="77777777" w:rsidR="006B72F6" w:rsidRDefault="006B72F6" w:rsidP="00211088">
            <w:pPr>
              <w:spacing w:after="0"/>
              <w:jc w:val="center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Spacial</w:t>
            </w:r>
            <w:proofErr w:type="spellEnd"/>
            <w:r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 xml:space="preserve"> relationship</w:t>
            </w:r>
          </w:p>
          <w:p w14:paraId="37197AF6" w14:textId="77777777" w:rsidR="006B72F6" w:rsidRDefault="006B72F6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Impaired in 2 out of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7 patients; standardized scores NR; 1 missing value</w:t>
            </w:r>
          </w:p>
          <w:p w14:paraId="11753069" w14:textId="77777777" w:rsidR="00103463" w:rsidRDefault="00103463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103463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RCFT</w:t>
            </w:r>
          </w:p>
          <w:p w14:paraId="284F8AB4" w14:textId="57CEE384" w:rsidR="00103463" w:rsidRPr="00103463" w:rsidRDefault="00103463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Impaired in 1 out of 6 patients; standardized scores NR; 2 missing values</w:t>
            </w:r>
          </w:p>
        </w:tc>
        <w:tc>
          <w:tcPr>
            <w:tcW w:w="1843" w:type="dxa"/>
          </w:tcPr>
          <w:p w14:paraId="24AC2698" w14:textId="77777777" w:rsidR="00211088" w:rsidRDefault="00211088" w:rsidP="00211088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6B72F6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lastRenderedPageBreak/>
              <w:t xml:space="preserve"> </w:t>
            </w:r>
            <w:r w:rsidR="006B72F6" w:rsidRPr="006B72F6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RCPM</w:t>
            </w:r>
          </w:p>
          <w:p w14:paraId="2D345672" w14:textId="77777777" w:rsidR="006B72F6" w:rsidRDefault="006B72F6" w:rsidP="00211088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Impaired in 1 out of 6 patients; standardized scores NR; 2 missing values</w:t>
            </w:r>
          </w:p>
          <w:p w14:paraId="3CF09AEC" w14:textId="77777777" w:rsidR="00103463" w:rsidRDefault="00103463" w:rsidP="00211088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WISC-III/WPPSI</w:t>
            </w:r>
          </w:p>
          <w:p w14:paraId="5AE2F416" w14:textId="77777777" w:rsidR="00103463" w:rsidRDefault="00E90871" w:rsidP="00211088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 (mean FSIQ = 88; mean VIQ = 92; mean PIQ = 87)</w:t>
            </w:r>
          </w:p>
          <w:p w14:paraId="4AF63898" w14:textId="47450D27" w:rsidR="00E90871" w:rsidRPr="00103463" w:rsidRDefault="00E90871" w:rsidP="00211088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</w:tr>
      <w:tr w:rsidR="00A918D5" w:rsidRPr="00A918D5" w14:paraId="3B7815F0" w14:textId="77777777" w:rsidTr="00841127">
        <w:tc>
          <w:tcPr>
            <w:tcW w:w="2269" w:type="dxa"/>
          </w:tcPr>
          <w:p w14:paraId="04134328" w14:textId="35F0632F" w:rsidR="00A918D5" w:rsidRPr="00A918D5" w:rsidRDefault="00A918D5" w:rsidP="00211088">
            <w:pPr>
              <w:spacing w:after="0" w:line="240" w:lineRule="auto"/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</w:pPr>
            <w:proofErr w:type="spellStart"/>
            <w:r w:rsidRPr="00A918D5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lastRenderedPageBreak/>
              <w:t>Krabbe</w:t>
            </w:r>
            <w:proofErr w:type="spellEnd"/>
            <w:r w:rsidRPr="00A918D5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 xml:space="preserve"> Disease (KD)</w:t>
            </w:r>
          </w:p>
        </w:tc>
        <w:tc>
          <w:tcPr>
            <w:tcW w:w="1701" w:type="dxa"/>
          </w:tcPr>
          <w:p w14:paraId="72040B7A" w14:textId="77777777" w:rsidR="00A918D5" w:rsidRDefault="00A918D5" w:rsidP="00BA34D5">
            <w:pPr>
              <w:tabs>
                <w:tab w:val="left" w:pos="1373"/>
              </w:tabs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20393F22" w14:textId="77777777" w:rsidR="00A918D5" w:rsidRPr="00FF7103" w:rsidRDefault="00A918D5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</w:p>
        </w:tc>
        <w:tc>
          <w:tcPr>
            <w:tcW w:w="1984" w:type="dxa"/>
          </w:tcPr>
          <w:p w14:paraId="4F37BFE9" w14:textId="77777777" w:rsidR="00A918D5" w:rsidRPr="00F834CC" w:rsidRDefault="00A918D5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</w:p>
        </w:tc>
        <w:tc>
          <w:tcPr>
            <w:tcW w:w="1985" w:type="dxa"/>
          </w:tcPr>
          <w:p w14:paraId="28CA2F34" w14:textId="77777777" w:rsidR="00A918D5" w:rsidRDefault="00A918D5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F81A465" w14:textId="77777777" w:rsidR="00A918D5" w:rsidRPr="00FF7103" w:rsidRDefault="00A918D5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</w:p>
        </w:tc>
        <w:tc>
          <w:tcPr>
            <w:tcW w:w="2126" w:type="dxa"/>
          </w:tcPr>
          <w:p w14:paraId="5B8CB3F8" w14:textId="77777777" w:rsidR="00A918D5" w:rsidRDefault="00A918D5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</w:p>
        </w:tc>
        <w:tc>
          <w:tcPr>
            <w:tcW w:w="1843" w:type="dxa"/>
          </w:tcPr>
          <w:p w14:paraId="3FE125E8" w14:textId="77777777" w:rsidR="00A918D5" w:rsidRDefault="00A918D5" w:rsidP="001F7AD4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</w:tr>
      <w:tr w:rsidR="00BA34D5" w:rsidRPr="0052678A" w14:paraId="6EA752FE" w14:textId="77777777" w:rsidTr="00841127">
        <w:tc>
          <w:tcPr>
            <w:tcW w:w="2269" w:type="dxa"/>
          </w:tcPr>
          <w:p w14:paraId="04094CD7" w14:textId="77777777" w:rsidR="00BA34D5" w:rsidRDefault="00BA34D5" w:rsidP="00211088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Krivit</w:t>
            </w:r>
            <w:proofErr w:type="spellEnd"/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et al., 1998</w:t>
            </w:r>
          </w:p>
          <w:p w14:paraId="3AFF115A" w14:textId="6C6F6175" w:rsidR="00BA34D5" w:rsidRPr="00BA34D5" w:rsidRDefault="00BA34D5" w:rsidP="00211088">
            <w:pPr>
              <w:spacing w:after="0" w:line="240" w:lineRule="auto"/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</w:pPr>
            <w:r w:rsidRPr="00BA34D5">
              <w:rPr>
                <w:rFonts w:ascii="Trebuchet MS" w:hAnsi="Trebuchet MS" w:cs="Times New Roman"/>
                <w:i/>
                <w:iCs/>
                <w:sz w:val="20"/>
                <w:szCs w:val="24"/>
                <w:lang w:val="en-US"/>
              </w:rPr>
              <w:t>Juvenile KD</w:t>
            </w:r>
          </w:p>
        </w:tc>
        <w:tc>
          <w:tcPr>
            <w:tcW w:w="1701" w:type="dxa"/>
          </w:tcPr>
          <w:p w14:paraId="66498A47" w14:textId="1888B0E3" w:rsidR="00BA34D5" w:rsidRPr="00841127" w:rsidRDefault="00BA34D5" w:rsidP="00BA34D5">
            <w:pPr>
              <w:tabs>
                <w:tab w:val="left" w:pos="1373"/>
              </w:tabs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Only domain scores reported, NR which tests are used per domain.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ab/>
            </w:r>
          </w:p>
        </w:tc>
        <w:tc>
          <w:tcPr>
            <w:tcW w:w="1985" w:type="dxa"/>
          </w:tcPr>
          <w:p w14:paraId="7D96A28C" w14:textId="77777777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FF7103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Short term memory</w:t>
            </w:r>
          </w:p>
          <w:p w14:paraId="2D9D3A2F" w14:textId="3B4164A1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Patient 1: </w:t>
            </w:r>
            <w:r w:rsidRPr="00FF7103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6B1243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z = -2.1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03CDFABD" w14:textId="5DAA5FDE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2: Not impaired (z = 1.3)</w:t>
            </w:r>
          </w:p>
          <w:p w14:paraId="1018DA16" w14:textId="77777777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FF7103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Verbal Learning</w:t>
            </w:r>
          </w:p>
          <w:p w14:paraId="752BD882" w14:textId="0972509C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Patient 1: </w:t>
            </w:r>
            <w:r w:rsidRPr="00FF7103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6B1243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z = -2.2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2E1DF18F" w14:textId="50F9A2DB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2: NI</w:t>
            </w:r>
          </w:p>
          <w:p w14:paraId="2E4AA4CE" w14:textId="77777777" w:rsidR="00BA34D5" w:rsidRDefault="00BA34D5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1BE28B3C" w14:textId="77777777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F834CC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Motor speed</w:t>
            </w:r>
          </w:p>
          <w:p w14:paraId="082F3767" w14:textId="0A108111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Patient 1: </w:t>
            </w:r>
            <w:r w:rsidRPr="00FF7103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6B1243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z = -2.6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166D1E45" w14:textId="0AE545B1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2: NI</w:t>
            </w:r>
          </w:p>
          <w:p w14:paraId="00A1329B" w14:textId="77777777" w:rsidR="00BA34D5" w:rsidRDefault="00BA34D5" w:rsidP="00103463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431F0786" w14:textId="2F92912B" w:rsidR="00BA34D5" w:rsidRDefault="004C4592" w:rsidP="004A7829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6" w:type="dxa"/>
          </w:tcPr>
          <w:p w14:paraId="12258D27" w14:textId="77777777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FF7103"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Reading</w:t>
            </w:r>
          </w:p>
          <w:p w14:paraId="5DBC983D" w14:textId="12D38DB6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Patient 1: </w:t>
            </w:r>
            <w:r w:rsidRPr="00FF7103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Impaired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(</w:t>
            </w:r>
            <w:r w:rsidRPr="006B1243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z = -2.2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  <w:p w14:paraId="27295732" w14:textId="14F3BED0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2: NI</w:t>
            </w:r>
          </w:p>
          <w:p w14:paraId="7802D661" w14:textId="77777777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Receptive vocabulary</w:t>
            </w:r>
          </w:p>
          <w:p w14:paraId="033A136E" w14:textId="25D86125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1: Not impaired (z = -0.9)</w:t>
            </w:r>
          </w:p>
          <w:p w14:paraId="66081529" w14:textId="7BA5569E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2: Not impaired (z = 1.1)</w:t>
            </w:r>
          </w:p>
          <w:p w14:paraId="5F20BA8F" w14:textId="77777777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Expressive fluency</w:t>
            </w:r>
          </w:p>
          <w:p w14:paraId="2F8E50A4" w14:textId="3759915E" w:rsidR="004C4592" w:rsidRDefault="004C4592" w:rsidP="004C4592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Patient 1: </w:t>
            </w:r>
            <w:r w:rsidRPr="00381DCF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 (z=-0.5)</w:t>
            </w:r>
          </w:p>
          <w:p w14:paraId="187087C2" w14:textId="78E9DC36" w:rsidR="00BA34D5" w:rsidRDefault="004C4592" w:rsidP="001F7AD4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2: NI</w:t>
            </w:r>
          </w:p>
        </w:tc>
        <w:tc>
          <w:tcPr>
            <w:tcW w:w="2126" w:type="dxa"/>
          </w:tcPr>
          <w:p w14:paraId="1C6145C5" w14:textId="77777777" w:rsidR="00BA34D5" w:rsidRDefault="001F7AD4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  <w:t>Spatial Perception</w:t>
            </w:r>
          </w:p>
          <w:p w14:paraId="5ABE452C" w14:textId="77777777" w:rsidR="001F7AD4" w:rsidRPr="00F834CC" w:rsidRDefault="001F7AD4" w:rsidP="001F7AD4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Patient 2: </w:t>
            </w:r>
            <w:r w:rsidRPr="00F834CC"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 (z= -0.9)</w:t>
            </w:r>
          </w:p>
          <w:p w14:paraId="50708213" w14:textId="77777777" w:rsidR="001F7AD4" w:rsidRDefault="001F7AD4" w:rsidP="001F7AD4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3: NI</w:t>
            </w:r>
          </w:p>
          <w:p w14:paraId="3014E7E2" w14:textId="291D4F56" w:rsidR="001F7AD4" w:rsidRPr="00841127" w:rsidRDefault="001F7AD4" w:rsidP="00211088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</w:p>
        </w:tc>
        <w:tc>
          <w:tcPr>
            <w:tcW w:w="1843" w:type="dxa"/>
          </w:tcPr>
          <w:p w14:paraId="012A45C0" w14:textId="77777777" w:rsidR="001F7AD4" w:rsidRDefault="001F7AD4" w:rsidP="001F7AD4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2: Not impaired: VIQ = 95; Non-verbal IQ = 102</w:t>
            </w:r>
          </w:p>
          <w:p w14:paraId="2D108ABD" w14:textId="4DC27B04" w:rsidR="00BA34D5" w:rsidRPr="006B72F6" w:rsidRDefault="001F7AD4" w:rsidP="001F7AD4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3: Not impaired: VIQ = 116; Non-verbal IQ = 116</w:t>
            </w:r>
          </w:p>
        </w:tc>
      </w:tr>
      <w:tr w:rsidR="00EA0C2E" w:rsidRPr="009953BB" w14:paraId="27BEDCF8" w14:textId="77777777" w:rsidTr="00973AE3">
        <w:tc>
          <w:tcPr>
            <w:tcW w:w="16019" w:type="dxa"/>
            <w:gridSpan w:val="8"/>
          </w:tcPr>
          <w:p w14:paraId="479B314B" w14:textId="6A659842" w:rsidR="00EA0C2E" w:rsidRDefault="00EA0C2E" w:rsidP="00EA0C2E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EA0C2E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Metachromatic Leukodystrophy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 </w:t>
            </w:r>
            <w:r w:rsidRPr="00EA0C2E">
              <w:rPr>
                <w:rFonts w:ascii="Trebuchet MS" w:hAnsi="Trebuchet MS" w:cs="Times New Roman"/>
                <w:b/>
                <w:bCs/>
                <w:sz w:val="20"/>
                <w:szCs w:val="24"/>
                <w:lang w:val="en-US"/>
              </w:rPr>
              <w:t>(MLD)</w:t>
            </w:r>
          </w:p>
        </w:tc>
      </w:tr>
      <w:tr w:rsidR="00C345F2" w:rsidRPr="00193C2A" w14:paraId="20B19842" w14:textId="77777777" w:rsidTr="00841127">
        <w:tc>
          <w:tcPr>
            <w:tcW w:w="2269" w:type="dxa"/>
          </w:tcPr>
          <w:p w14:paraId="707AC8FD" w14:textId="77777777" w:rsidR="00C345F2" w:rsidRDefault="00C345F2" w:rsidP="00EA0C2E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</w:rPr>
            </w:pPr>
            <w:r w:rsidRPr="00C81269">
              <w:rPr>
                <w:rFonts w:ascii="Trebuchet MS" w:hAnsi="Trebuchet MS" w:cs="Times New Roman"/>
                <w:sz w:val="20"/>
                <w:szCs w:val="24"/>
              </w:rPr>
              <w:t>Beschle et al., 2020</w:t>
            </w:r>
          </w:p>
          <w:p w14:paraId="192DA63D" w14:textId="4C245A98" w:rsidR="00C345F2" w:rsidRPr="00C345F2" w:rsidRDefault="00C345F2" w:rsidP="00EA0C2E">
            <w:pPr>
              <w:spacing w:after="0" w:line="240" w:lineRule="auto"/>
              <w:rPr>
                <w:rFonts w:ascii="Trebuchet MS" w:hAnsi="Trebuchet MS" w:cs="Times New Roman"/>
                <w:i/>
                <w:iCs/>
                <w:sz w:val="20"/>
                <w:szCs w:val="24"/>
              </w:rPr>
            </w:pPr>
            <w:r w:rsidRPr="00C345F2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Juvenile MLD</w:t>
            </w:r>
          </w:p>
        </w:tc>
        <w:tc>
          <w:tcPr>
            <w:tcW w:w="1701" w:type="dxa"/>
          </w:tcPr>
          <w:p w14:paraId="1B50F74F" w14:textId="77777777" w:rsidR="00193C2A" w:rsidRPr="00471F19" w:rsidRDefault="00193C2A" w:rsidP="00193C2A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WISC-III/V</w:t>
            </w:r>
          </w:p>
          <w:p w14:paraId="0C2C4FBE" w14:textId="77777777" w:rsidR="00193C2A" w:rsidRPr="00471F19" w:rsidRDefault="00193C2A" w:rsidP="00193C2A">
            <w:pPr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471F19">
              <w:rPr>
                <w:rFonts w:ascii="Trebuchet MS" w:hAnsi="Trebuchet MS" w:cs="Times New Roman"/>
                <w:sz w:val="20"/>
                <w:szCs w:val="24"/>
                <w:lang w:val="en-US"/>
              </w:rPr>
              <w:t>WAIS-III/V</w:t>
            </w:r>
          </w:p>
          <w:p w14:paraId="074F2185" w14:textId="77777777" w:rsidR="00C345F2" w:rsidRDefault="00C345F2" w:rsidP="00EA0C2E">
            <w:pPr>
              <w:tabs>
                <w:tab w:val="left" w:pos="1373"/>
              </w:tabs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01C59701" w14:textId="5DF72F0C" w:rsidR="00C345F2" w:rsidRPr="00BA34D5" w:rsidRDefault="00193C2A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4" w:type="dxa"/>
          </w:tcPr>
          <w:p w14:paraId="143EB0DF" w14:textId="76217989" w:rsidR="00C345F2" w:rsidRPr="00BA34D5" w:rsidRDefault="00193C2A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5" w:type="dxa"/>
          </w:tcPr>
          <w:p w14:paraId="441414A2" w14:textId="2C8BBF47" w:rsidR="00C345F2" w:rsidRPr="00BA34D5" w:rsidRDefault="00193C2A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6" w:type="dxa"/>
          </w:tcPr>
          <w:p w14:paraId="51686F7B" w14:textId="123D2376" w:rsidR="00C345F2" w:rsidRPr="00BA34D5" w:rsidRDefault="00193C2A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6" w:type="dxa"/>
          </w:tcPr>
          <w:p w14:paraId="2E89995A" w14:textId="0D472B73" w:rsidR="00C345F2" w:rsidRPr="00BA34D5" w:rsidRDefault="00193C2A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843" w:type="dxa"/>
          </w:tcPr>
          <w:p w14:paraId="6FCCD919" w14:textId="1CB1818E" w:rsidR="00C345F2" w:rsidRDefault="00193C2A" w:rsidP="00EA0C2E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 (FSIQ = 106)</w:t>
            </w:r>
          </w:p>
        </w:tc>
      </w:tr>
      <w:tr w:rsidR="00EA0C2E" w:rsidRPr="0052678A" w14:paraId="6A9D735C" w14:textId="77777777" w:rsidTr="00841127">
        <w:tc>
          <w:tcPr>
            <w:tcW w:w="2269" w:type="dxa"/>
          </w:tcPr>
          <w:p w14:paraId="7764DCFF" w14:textId="77777777" w:rsidR="00EA0C2E" w:rsidRPr="006F0515" w:rsidRDefault="00EA0C2E" w:rsidP="00EA0C2E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</w:rPr>
            </w:pPr>
            <w:r w:rsidRPr="006F0515">
              <w:rPr>
                <w:rFonts w:ascii="Trebuchet MS" w:hAnsi="Trebuchet MS" w:cs="Times New Roman"/>
                <w:sz w:val="20"/>
                <w:szCs w:val="24"/>
              </w:rPr>
              <w:t>Cable et al., 2011; Pierson et al., 2008</w:t>
            </w:r>
          </w:p>
          <w:p w14:paraId="62A1EDB7" w14:textId="737F1F77" w:rsidR="00EA0C2E" w:rsidRDefault="00EA0C2E" w:rsidP="00EA0C2E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 xml:space="preserve">Juvenile MLD </w:t>
            </w:r>
          </w:p>
        </w:tc>
        <w:tc>
          <w:tcPr>
            <w:tcW w:w="1701" w:type="dxa"/>
          </w:tcPr>
          <w:p w14:paraId="79297E7D" w14:textId="6EE709BF" w:rsidR="00EA0C2E" w:rsidRDefault="00EA0C2E" w:rsidP="00EA0C2E">
            <w:pPr>
              <w:tabs>
                <w:tab w:val="left" w:pos="1373"/>
              </w:tabs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 which intelligence test was used</w:t>
            </w:r>
          </w:p>
        </w:tc>
        <w:tc>
          <w:tcPr>
            <w:tcW w:w="1985" w:type="dxa"/>
          </w:tcPr>
          <w:p w14:paraId="47E668A9" w14:textId="306DC56C" w:rsidR="00EA0C2E" w:rsidRPr="00FF7103" w:rsidRDefault="00EA0C2E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BA34D5"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4" w:type="dxa"/>
          </w:tcPr>
          <w:p w14:paraId="6D4A00EC" w14:textId="7E3B7C66" w:rsidR="00EA0C2E" w:rsidRPr="00F834CC" w:rsidRDefault="00EA0C2E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BA34D5"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985" w:type="dxa"/>
          </w:tcPr>
          <w:p w14:paraId="4B123C4B" w14:textId="4B204FC9" w:rsidR="00EA0C2E" w:rsidRDefault="00EA0C2E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 w:rsidRPr="00BA34D5"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6" w:type="dxa"/>
          </w:tcPr>
          <w:p w14:paraId="159FEC14" w14:textId="31A1C03E" w:rsidR="00EA0C2E" w:rsidRPr="00FF7103" w:rsidRDefault="00EA0C2E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BA34D5"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2126" w:type="dxa"/>
          </w:tcPr>
          <w:p w14:paraId="33308525" w14:textId="2558C56B" w:rsidR="00EA0C2E" w:rsidRDefault="00EA0C2E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u w:val="single"/>
                <w:lang w:val="en-US"/>
              </w:rPr>
            </w:pPr>
            <w:r w:rsidRPr="00BA34D5">
              <w:rPr>
                <w:rFonts w:ascii="Trebuchet MS" w:hAnsi="Trebuchet MS" w:cs="Times New Roman"/>
                <w:sz w:val="20"/>
                <w:szCs w:val="24"/>
                <w:lang w:val="en-US"/>
              </w:rPr>
              <w:t>NI</w:t>
            </w:r>
          </w:p>
        </w:tc>
        <w:tc>
          <w:tcPr>
            <w:tcW w:w="1843" w:type="dxa"/>
          </w:tcPr>
          <w:p w14:paraId="599A6ADE" w14:textId="77777777" w:rsidR="00EA0C2E" w:rsidRDefault="00EA0C2E" w:rsidP="00EA0C2E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Patient 1: Not impaired; FSIQ = 88</w:t>
            </w:r>
          </w:p>
          <w:p w14:paraId="6770BA06" w14:textId="1402AE0D" w:rsidR="00EA0C2E" w:rsidRDefault="00EA0C2E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 xml:space="preserve">Patient 2: Not impaired; FSIQ = </w:t>
            </w: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lastRenderedPageBreak/>
              <w:t>120</w:t>
            </w:r>
          </w:p>
        </w:tc>
      </w:tr>
      <w:tr w:rsidR="000A6D47" w:rsidRPr="000A6D47" w14:paraId="35A1295A" w14:textId="77777777" w:rsidTr="00841127">
        <w:tc>
          <w:tcPr>
            <w:tcW w:w="2269" w:type="dxa"/>
          </w:tcPr>
          <w:p w14:paraId="3E3501C7" w14:textId="6836DEDF" w:rsidR="000A6D47" w:rsidRPr="00C345F2" w:rsidRDefault="000A6D47" w:rsidP="00EA0C2E">
            <w:pPr>
              <w:spacing w:after="0" w:line="240" w:lineRule="auto"/>
              <w:rPr>
                <w:rFonts w:ascii="Trebuchet MS" w:hAnsi="Trebuchet MS" w:cs="Times New Roman"/>
                <w:sz w:val="20"/>
                <w:szCs w:val="24"/>
              </w:rPr>
            </w:pPr>
            <w:r w:rsidRPr="00C345F2">
              <w:rPr>
                <w:rFonts w:ascii="Trebuchet MS" w:hAnsi="Trebuchet MS" w:cs="Times New Roman"/>
                <w:sz w:val="20"/>
                <w:szCs w:val="24"/>
              </w:rPr>
              <w:lastRenderedPageBreak/>
              <w:t>Videbaek et al., 2021</w:t>
            </w:r>
          </w:p>
          <w:p w14:paraId="62A7FCA0" w14:textId="79AAC57C" w:rsidR="000A6D47" w:rsidRPr="00C345F2" w:rsidRDefault="000A6D47" w:rsidP="00EA0C2E">
            <w:pPr>
              <w:spacing w:after="0" w:line="240" w:lineRule="auto"/>
              <w:rPr>
                <w:rFonts w:ascii="Trebuchet MS" w:hAnsi="Trebuchet MS" w:cs="Times New Roman"/>
                <w:i/>
                <w:iCs/>
                <w:sz w:val="20"/>
                <w:szCs w:val="24"/>
              </w:rPr>
            </w:pPr>
            <w:r w:rsidRPr="00C345F2">
              <w:rPr>
                <w:rFonts w:ascii="Trebuchet MS" w:hAnsi="Trebuchet MS" w:cs="Times New Roman"/>
                <w:i/>
                <w:iCs/>
                <w:sz w:val="20"/>
                <w:szCs w:val="24"/>
              </w:rPr>
              <w:t>Adult MLD</w:t>
            </w:r>
          </w:p>
        </w:tc>
        <w:tc>
          <w:tcPr>
            <w:tcW w:w="1701" w:type="dxa"/>
          </w:tcPr>
          <w:p w14:paraId="6193770A" w14:textId="400F752D" w:rsidR="000A6D47" w:rsidRDefault="000A6D47" w:rsidP="00EA0C2E">
            <w:pPr>
              <w:tabs>
                <w:tab w:val="left" w:pos="1373"/>
              </w:tabs>
              <w:spacing w:after="0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WAIS-IV</w:t>
            </w:r>
          </w:p>
        </w:tc>
        <w:tc>
          <w:tcPr>
            <w:tcW w:w="1985" w:type="dxa"/>
          </w:tcPr>
          <w:p w14:paraId="714AB091" w14:textId="5AAD9374" w:rsidR="000A6D47" w:rsidRPr="00BA34D5" w:rsidRDefault="000A6D47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984" w:type="dxa"/>
          </w:tcPr>
          <w:p w14:paraId="5964A721" w14:textId="777180D6" w:rsidR="000A6D47" w:rsidRPr="00BA34D5" w:rsidRDefault="000A6D47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985" w:type="dxa"/>
          </w:tcPr>
          <w:p w14:paraId="056C91F5" w14:textId="3AD6EF26" w:rsidR="000A6D47" w:rsidRPr="00BA34D5" w:rsidRDefault="000A6D47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2126" w:type="dxa"/>
          </w:tcPr>
          <w:p w14:paraId="312805DF" w14:textId="646DC977" w:rsidR="000A6D47" w:rsidRPr="00BA34D5" w:rsidRDefault="000A6D47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2126" w:type="dxa"/>
          </w:tcPr>
          <w:p w14:paraId="677619BF" w14:textId="630BB998" w:rsidR="000A6D47" w:rsidRPr="00BA34D5" w:rsidRDefault="000A6D47" w:rsidP="00EA0C2E">
            <w:pPr>
              <w:spacing w:after="0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843" w:type="dxa"/>
          </w:tcPr>
          <w:p w14:paraId="38C69725" w14:textId="39186214" w:rsidR="000A6D47" w:rsidRDefault="000A6D47" w:rsidP="00EA0C2E">
            <w:pPr>
              <w:spacing w:after="0" w:line="240" w:lineRule="auto"/>
              <w:jc w:val="center"/>
              <w:rPr>
                <w:rFonts w:ascii="Trebuchet MS" w:hAnsi="Trebuchet MS" w:cs="Times New Roman"/>
                <w:sz w:val="20"/>
                <w:szCs w:val="24"/>
                <w:lang w:val="en-US"/>
              </w:rPr>
            </w:pPr>
            <w:r>
              <w:rPr>
                <w:rFonts w:ascii="Trebuchet MS" w:hAnsi="Trebuchet MS" w:cs="Times New Roman"/>
                <w:sz w:val="20"/>
                <w:szCs w:val="24"/>
                <w:lang w:val="en-US"/>
              </w:rPr>
              <w:t>Not impaired (FSIQ = 97</w:t>
            </w:r>
            <w:r w:rsidR="00AA6F97">
              <w:rPr>
                <w:rFonts w:ascii="Trebuchet MS" w:hAnsi="Trebuchet MS" w:cs="Times New Roman"/>
                <w:sz w:val="20"/>
                <w:szCs w:val="24"/>
                <w:lang w:val="en-US"/>
              </w:rPr>
              <w:t>)</w:t>
            </w:r>
          </w:p>
        </w:tc>
      </w:tr>
    </w:tbl>
    <w:p w14:paraId="538441DF" w14:textId="77777777" w:rsidR="00111EEA" w:rsidRPr="00471F19" w:rsidRDefault="00111EEA" w:rsidP="00E1684F">
      <w:pPr>
        <w:rPr>
          <w:rFonts w:ascii="Trebuchet MS" w:hAnsi="Trebuchet MS" w:cs="Times New Roman"/>
          <w:i/>
          <w:iCs/>
          <w:lang w:val="en-US"/>
        </w:rPr>
      </w:pPr>
    </w:p>
    <w:p w14:paraId="45FB436C" w14:textId="6F9EBD0A" w:rsidR="00320664" w:rsidRPr="00471F19" w:rsidRDefault="00AE6CDD" w:rsidP="00320664">
      <w:pPr>
        <w:rPr>
          <w:rFonts w:ascii="Trebuchet MS" w:hAnsi="Trebuchet MS" w:cs="Times New Roman"/>
          <w:lang w:val="en-US"/>
        </w:rPr>
      </w:pPr>
      <w:proofErr w:type="gramStart"/>
      <w:r w:rsidRPr="00B87F02">
        <w:rPr>
          <w:rFonts w:ascii="Trebuchet MS" w:hAnsi="Trebuchet MS" w:cs="Times New Roman"/>
          <w:i/>
          <w:iCs/>
          <w:lang w:val="en-US"/>
        </w:rPr>
        <w:t>Notes.</w:t>
      </w:r>
      <w:proofErr w:type="gramEnd"/>
      <w:r w:rsidRPr="00471F19">
        <w:rPr>
          <w:rFonts w:ascii="Trebuchet MS" w:hAnsi="Trebuchet MS" w:cs="Times New Roman"/>
          <w:i/>
          <w:iCs/>
          <w:lang w:val="en-US"/>
        </w:rPr>
        <w:t xml:space="preserve"> </w:t>
      </w:r>
      <w:r w:rsidR="00B87F02" w:rsidRPr="00471F19">
        <w:rPr>
          <w:rFonts w:ascii="Trebuchet MS" w:hAnsi="Trebuchet MS" w:cs="Times New Roman"/>
          <w:i/>
          <w:iCs/>
          <w:lang w:val="en-US"/>
        </w:rPr>
        <w:t>WMS</w:t>
      </w:r>
      <w:r w:rsidR="00B87F02" w:rsidRPr="00471F19">
        <w:rPr>
          <w:rFonts w:ascii="Trebuchet MS" w:hAnsi="Trebuchet MS" w:cs="Times New Roman"/>
          <w:lang w:val="en-US"/>
        </w:rPr>
        <w:t xml:space="preserve"> </w:t>
      </w:r>
      <w:r w:rsidR="00B87F02" w:rsidRPr="00EA0C2E">
        <w:rPr>
          <w:rFonts w:ascii="Trebuchet MS" w:hAnsi="Trebuchet MS" w:cs="Times New Roman"/>
          <w:i/>
          <w:iCs/>
          <w:lang w:val="en-US"/>
        </w:rPr>
        <w:t>VR</w:t>
      </w:r>
      <w:r w:rsidR="00EA0C2E">
        <w:rPr>
          <w:rFonts w:ascii="Trebuchet MS" w:hAnsi="Trebuchet MS" w:cs="Times New Roman"/>
          <w:lang w:val="en-US"/>
        </w:rPr>
        <w:t xml:space="preserve"> </w:t>
      </w:r>
      <w:r w:rsidR="00B87F02" w:rsidRPr="00471F19">
        <w:rPr>
          <w:rFonts w:ascii="Trebuchet MS" w:hAnsi="Trebuchet MS" w:cs="Times New Roman"/>
          <w:lang w:val="en-US"/>
        </w:rPr>
        <w:t>Weschler Memory Scale</w:t>
      </w:r>
      <w:r w:rsidR="00B87F02">
        <w:rPr>
          <w:rFonts w:ascii="Trebuchet MS" w:hAnsi="Trebuchet MS" w:cs="Times New Roman"/>
          <w:lang w:val="en-US"/>
        </w:rPr>
        <w:t xml:space="preserve"> Visual Reproduction, </w:t>
      </w:r>
      <w:r w:rsidR="00B87F02" w:rsidRPr="00EA0C2E">
        <w:rPr>
          <w:rFonts w:ascii="Trebuchet MS" w:hAnsi="Trebuchet MS" w:cs="Times New Roman"/>
          <w:i/>
          <w:iCs/>
          <w:lang w:val="en-US"/>
        </w:rPr>
        <w:t>Rey</w:t>
      </w:r>
      <w:r w:rsidR="00B87F02">
        <w:rPr>
          <w:rFonts w:ascii="Trebuchet MS" w:hAnsi="Trebuchet MS" w:cs="Times New Roman"/>
          <w:lang w:val="en-US"/>
        </w:rPr>
        <w:t xml:space="preserve"> </w:t>
      </w:r>
      <w:r w:rsidR="00B87F02" w:rsidRPr="00471F19">
        <w:rPr>
          <w:rFonts w:ascii="Trebuchet MS" w:hAnsi="Trebuchet MS" w:cs="Times New Roman"/>
          <w:i/>
          <w:iCs/>
          <w:lang w:val="en-US"/>
        </w:rPr>
        <w:t>AVLT</w:t>
      </w:r>
      <w:r w:rsidR="00EA0C2E">
        <w:rPr>
          <w:rFonts w:ascii="Trebuchet MS" w:hAnsi="Trebuchet MS" w:cs="Times New Roman"/>
          <w:lang w:val="en-US"/>
        </w:rPr>
        <w:t xml:space="preserve"> </w:t>
      </w:r>
      <w:r w:rsidR="00B87F02">
        <w:rPr>
          <w:rFonts w:ascii="Trebuchet MS" w:hAnsi="Trebuchet MS" w:cs="Times New Roman"/>
          <w:lang w:val="en-US"/>
        </w:rPr>
        <w:t xml:space="preserve">Rey </w:t>
      </w:r>
      <w:r w:rsidR="00B87F02" w:rsidRPr="00471F19">
        <w:rPr>
          <w:rFonts w:ascii="Trebuchet MS" w:hAnsi="Trebuchet MS" w:cs="Times New Roman"/>
          <w:lang w:val="en-US"/>
        </w:rPr>
        <w:t>Auditory Verbal Learning Test</w:t>
      </w:r>
      <w:r w:rsidR="00B87F02">
        <w:rPr>
          <w:rFonts w:ascii="Trebuchet MS" w:hAnsi="Trebuchet MS" w:cs="Times New Roman"/>
          <w:lang w:val="en-US"/>
        </w:rPr>
        <w:t xml:space="preserve">, </w:t>
      </w:r>
      <w:r w:rsidR="00B87F02" w:rsidRPr="00B87F02">
        <w:rPr>
          <w:rFonts w:ascii="Trebuchet MS" w:hAnsi="Trebuchet MS" w:cs="Times New Roman"/>
          <w:i/>
          <w:iCs/>
          <w:lang w:val="en-US"/>
        </w:rPr>
        <w:t>Beery VMI</w:t>
      </w:r>
      <w:r w:rsidR="00EA0C2E">
        <w:rPr>
          <w:rFonts w:ascii="Trebuchet MS" w:hAnsi="Trebuchet MS" w:cs="Times New Roman"/>
          <w:lang w:val="en-US"/>
        </w:rPr>
        <w:t xml:space="preserve"> </w:t>
      </w:r>
      <w:r w:rsidR="00B87F02">
        <w:rPr>
          <w:rFonts w:ascii="Trebuchet MS" w:hAnsi="Trebuchet MS" w:cs="Times New Roman"/>
          <w:lang w:val="en-US"/>
        </w:rPr>
        <w:t xml:space="preserve">Beery Visual Motor Integration, </w:t>
      </w:r>
      <w:r w:rsidR="00B87F02" w:rsidRPr="00B87F02">
        <w:rPr>
          <w:rFonts w:ascii="Trebuchet MS" w:hAnsi="Trebuchet MS" w:cs="Times New Roman"/>
          <w:i/>
          <w:iCs/>
          <w:lang w:val="en-US"/>
        </w:rPr>
        <w:t>TMT</w:t>
      </w:r>
      <w:r w:rsidR="00EA0C2E">
        <w:rPr>
          <w:rFonts w:ascii="Trebuchet MS" w:hAnsi="Trebuchet MS" w:cs="Times New Roman"/>
          <w:lang w:val="en-US"/>
        </w:rPr>
        <w:t xml:space="preserve"> </w:t>
      </w:r>
      <w:r w:rsidR="00B87F02">
        <w:rPr>
          <w:rFonts w:ascii="Trebuchet MS" w:hAnsi="Trebuchet MS" w:cs="Times New Roman"/>
          <w:lang w:val="en-US"/>
        </w:rPr>
        <w:t xml:space="preserve">Trail Making Test, </w:t>
      </w:r>
      <w:r w:rsidR="00B87F02" w:rsidRPr="00B87F02">
        <w:rPr>
          <w:rFonts w:ascii="Trebuchet MS" w:hAnsi="Trebuchet MS" w:cs="Times New Roman"/>
          <w:i/>
          <w:iCs/>
          <w:lang w:val="en-US"/>
        </w:rPr>
        <w:t>VTS</w:t>
      </w:r>
      <w:r w:rsidR="00B87F02">
        <w:rPr>
          <w:rFonts w:ascii="Trebuchet MS" w:hAnsi="Trebuchet MS" w:cs="Times New Roman"/>
          <w:lang w:val="en-US"/>
        </w:rPr>
        <w:t xml:space="preserve"> S1 and S3</w:t>
      </w:r>
      <w:r w:rsidR="00EA0C2E">
        <w:rPr>
          <w:rFonts w:ascii="Trebuchet MS" w:hAnsi="Trebuchet MS" w:cs="Times New Roman"/>
          <w:lang w:val="en-US"/>
        </w:rPr>
        <w:t xml:space="preserve"> </w:t>
      </w:r>
      <w:r w:rsidR="00B87F02">
        <w:rPr>
          <w:rFonts w:ascii="Trebuchet MS" w:hAnsi="Trebuchet MS" w:cs="Times New Roman"/>
          <w:lang w:val="en-US"/>
        </w:rPr>
        <w:t xml:space="preserve">Vienna Test System 1 and 3, </w:t>
      </w:r>
      <w:r w:rsidR="00EA0C2E" w:rsidRPr="00EA0C2E">
        <w:rPr>
          <w:rFonts w:ascii="Trebuchet MS" w:hAnsi="Trebuchet MS" w:cs="Times New Roman"/>
          <w:i/>
          <w:iCs/>
          <w:lang w:val="en-US"/>
        </w:rPr>
        <w:t>IR</w:t>
      </w:r>
      <w:r w:rsidR="00EA0C2E">
        <w:rPr>
          <w:rFonts w:ascii="Trebuchet MS" w:hAnsi="Trebuchet MS" w:cs="Times New Roman"/>
          <w:lang w:val="en-US"/>
        </w:rPr>
        <w:t xml:space="preserve"> Immediate Recall, </w:t>
      </w:r>
      <w:r w:rsidR="00EA0C2E" w:rsidRPr="00EA0C2E">
        <w:rPr>
          <w:rFonts w:ascii="Trebuchet MS" w:hAnsi="Trebuchet MS" w:cs="Times New Roman"/>
          <w:i/>
          <w:iCs/>
          <w:lang w:val="en-US"/>
        </w:rPr>
        <w:t>SD</w:t>
      </w:r>
      <w:r w:rsidR="00EA0C2E">
        <w:rPr>
          <w:rFonts w:ascii="Trebuchet MS" w:hAnsi="Trebuchet MS" w:cs="Times New Roman"/>
          <w:lang w:val="en-US"/>
        </w:rPr>
        <w:t xml:space="preserve"> Standard Deviation, </w:t>
      </w:r>
      <w:r w:rsidR="00EA0C2E" w:rsidRPr="00EA0C2E">
        <w:rPr>
          <w:rFonts w:ascii="Trebuchet MS" w:hAnsi="Trebuchet MS" w:cs="Times New Roman"/>
          <w:i/>
          <w:iCs/>
          <w:lang w:val="en-US"/>
        </w:rPr>
        <w:t>DR</w:t>
      </w:r>
      <w:r w:rsidR="00EA0C2E">
        <w:rPr>
          <w:rFonts w:ascii="Trebuchet MS" w:hAnsi="Trebuchet MS" w:cs="Times New Roman"/>
          <w:lang w:val="en-US"/>
        </w:rPr>
        <w:t xml:space="preserve"> Direct Recall,</w:t>
      </w:r>
      <w:r w:rsidR="00EA0C2E" w:rsidRPr="00EA0C2E">
        <w:rPr>
          <w:rFonts w:ascii="Trebuchet MS" w:hAnsi="Trebuchet MS" w:cs="Times New Roman"/>
          <w:i/>
          <w:iCs/>
          <w:lang w:val="en-US"/>
        </w:rPr>
        <w:t xml:space="preserve"> </w:t>
      </w:r>
      <w:r w:rsidR="00124B51">
        <w:rPr>
          <w:rFonts w:ascii="Trebuchet MS" w:hAnsi="Trebuchet MS" w:cs="Times New Roman"/>
          <w:i/>
          <w:iCs/>
          <w:lang w:val="en-US"/>
        </w:rPr>
        <w:t xml:space="preserve">CC-ALD </w:t>
      </w:r>
      <w:r w:rsidR="00124B51">
        <w:rPr>
          <w:rFonts w:ascii="Trebuchet MS" w:hAnsi="Trebuchet MS" w:cs="Times New Roman"/>
          <w:lang w:val="en-US"/>
        </w:rPr>
        <w:t xml:space="preserve">Childhood Cerebral Adrenoleukodystrophy, </w:t>
      </w:r>
      <w:r w:rsidR="00EA0C2E" w:rsidRPr="00EA0C2E">
        <w:rPr>
          <w:rFonts w:ascii="Trebuchet MS" w:hAnsi="Trebuchet MS" w:cs="Times New Roman"/>
          <w:i/>
          <w:iCs/>
          <w:lang w:val="en-US"/>
        </w:rPr>
        <w:t>NI</w:t>
      </w:r>
      <w:r w:rsidR="00EA0C2E">
        <w:rPr>
          <w:rFonts w:ascii="Trebuchet MS" w:hAnsi="Trebuchet MS" w:cs="Times New Roman"/>
          <w:lang w:val="en-US"/>
        </w:rPr>
        <w:t xml:space="preserve"> Not Investigated, </w:t>
      </w:r>
      <w:r w:rsidR="00EA0C2E" w:rsidRPr="00471F19">
        <w:rPr>
          <w:rFonts w:ascii="Trebuchet MS" w:hAnsi="Trebuchet MS" w:cs="Times New Roman"/>
          <w:i/>
          <w:iCs/>
          <w:lang w:val="en-US"/>
        </w:rPr>
        <w:t>FSIQ</w:t>
      </w:r>
      <w:r w:rsidR="00EA0C2E" w:rsidRPr="00471F19">
        <w:rPr>
          <w:rFonts w:ascii="Trebuchet MS" w:hAnsi="Trebuchet MS" w:cs="Times New Roman"/>
          <w:lang w:val="en-US"/>
        </w:rPr>
        <w:t xml:space="preserve"> Full Scale Intelligence Quotient</w:t>
      </w:r>
      <w:r w:rsidR="00320664">
        <w:rPr>
          <w:rFonts w:ascii="Trebuchet MS" w:hAnsi="Trebuchet MS" w:cs="Times New Roman"/>
          <w:lang w:val="en-US"/>
        </w:rPr>
        <w:t xml:space="preserve">, </w:t>
      </w:r>
      <w:r w:rsidR="00320664" w:rsidRPr="00471F19">
        <w:rPr>
          <w:rFonts w:ascii="Trebuchet MS" w:hAnsi="Trebuchet MS" w:cs="Times New Roman"/>
          <w:i/>
          <w:iCs/>
          <w:lang w:val="en-US"/>
        </w:rPr>
        <w:t>VIQ</w:t>
      </w:r>
      <w:r w:rsidR="00320664" w:rsidRPr="00471F19">
        <w:rPr>
          <w:rFonts w:ascii="Trebuchet MS" w:hAnsi="Trebuchet MS" w:cs="Times New Roman"/>
          <w:lang w:val="en-US"/>
        </w:rPr>
        <w:t xml:space="preserve"> Verbal Intelligence Quotient,</w:t>
      </w:r>
      <w:r w:rsidR="00320664" w:rsidRPr="00320664">
        <w:rPr>
          <w:rFonts w:ascii="Trebuchet MS" w:hAnsi="Trebuchet MS" w:cs="Times New Roman"/>
          <w:i/>
          <w:iCs/>
          <w:lang w:val="en-US"/>
        </w:rPr>
        <w:t xml:space="preserve"> </w:t>
      </w:r>
      <w:r w:rsidR="00320664" w:rsidRPr="00471F19">
        <w:rPr>
          <w:rFonts w:ascii="Trebuchet MS" w:hAnsi="Trebuchet MS" w:cs="Times New Roman"/>
          <w:i/>
          <w:iCs/>
          <w:lang w:val="en-US"/>
        </w:rPr>
        <w:t>PIQ</w:t>
      </w:r>
      <w:r w:rsidR="00320664" w:rsidRPr="00471F19">
        <w:rPr>
          <w:rFonts w:ascii="Trebuchet MS" w:hAnsi="Trebuchet MS" w:cs="Times New Roman"/>
          <w:lang w:val="en-US"/>
        </w:rPr>
        <w:t xml:space="preserve"> Performance Intelligent Quotient</w:t>
      </w:r>
      <w:r w:rsidR="00320664">
        <w:rPr>
          <w:rFonts w:ascii="Trebuchet MS" w:hAnsi="Trebuchet MS" w:cs="Times New Roman"/>
          <w:lang w:val="en-US"/>
        </w:rPr>
        <w:t xml:space="preserve">, </w:t>
      </w:r>
      <w:r w:rsidR="00320664" w:rsidRPr="00471F19">
        <w:rPr>
          <w:rFonts w:ascii="Trebuchet MS" w:hAnsi="Trebuchet MS" w:cs="Times New Roman"/>
          <w:i/>
          <w:iCs/>
          <w:lang w:val="en-US"/>
        </w:rPr>
        <w:t>WISC</w:t>
      </w:r>
      <w:r w:rsidR="00320664" w:rsidRPr="00320664">
        <w:rPr>
          <w:rFonts w:ascii="Trebuchet MS" w:hAnsi="Trebuchet MS" w:cs="Times New Roman"/>
          <w:i/>
          <w:iCs/>
          <w:lang w:val="en-US"/>
        </w:rPr>
        <w:t xml:space="preserve"> III</w:t>
      </w:r>
      <w:r w:rsidR="00320664">
        <w:rPr>
          <w:rFonts w:ascii="Trebuchet MS" w:hAnsi="Trebuchet MS" w:cs="Times New Roman"/>
          <w:lang w:val="en-US"/>
        </w:rPr>
        <w:t xml:space="preserve"> </w:t>
      </w:r>
      <w:r w:rsidR="00320664" w:rsidRPr="00471F19">
        <w:rPr>
          <w:rFonts w:ascii="Trebuchet MS" w:hAnsi="Trebuchet MS" w:cs="Times New Roman"/>
          <w:lang w:val="en-US"/>
        </w:rPr>
        <w:t>Weschler Intelligence Scale for Children</w:t>
      </w:r>
      <w:r w:rsidR="00320664">
        <w:rPr>
          <w:rFonts w:ascii="Trebuchet MS" w:hAnsi="Trebuchet MS" w:cs="Times New Roman"/>
          <w:lang w:val="en-US"/>
        </w:rPr>
        <w:t xml:space="preserve"> (third edition), </w:t>
      </w:r>
      <w:r w:rsidR="00320664" w:rsidRPr="00471F19">
        <w:rPr>
          <w:rFonts w:ascii="Trebuchet MS" w:hAnsi="Trebuchet MS" w:cs="Times New Roman"/>
          <w:i/>
          <w:iCs/>
          <w:lang w:val="en-US"/>
        </w:rPr>
        <w:t>WPPSI</w:t>
      </w:r>
      <w:r w:rsidR="00320664" w:rsidRPr="00471F19">
        <w:rPr>
          <w:rFonts w:ascii="Trebuchet MS" w:hAnsi="Trebuchet MS" w:cs="Times New Roman"/>
          <w:lang w:val="en-US"/>
        </w:rPr>
        <w:t xml:space="preserve"> Weschler Preschool and Primary Scale of Intelligence, </w:t>
      </w:r>
      <w:r w:rsidR="00320664" w:rsidRPr="00471F19">
        <w:rPr>
          <w:rFonts w:ascii="Trebuchet MS" w:hAnsi="Trebuchet MS" w:cs="Times New Roman"/>
          <w:i/>
          <w:iCs/>
          <w:lang w:val="en-US"/>
        </w:rPr>
        <w:t>K-ABC</w:t>
      </w:r>
      <w:r w:rsidR="00320664" w:rsidRPr="00471F19">
        <w:rPr>
          <w:rFonts w:ascii="Trebuchet MS" w:hAnsi="Trebuchet MS" w:cs="Times New Roman"/>
          <w:lang w:val="en-US"/>
        </w:rPr>
        <w:t xml:space="preserve"> </w:t>
      </w:r>
      <w:r w:rsidR="00320664">
        <w:rPr>
          <w:rFonts w:ascii="Trebuchet MS" w:hAnsi="Trebuchet MS" w:cs="Times New Roman"/>
          <w:lang w:val="en-US"/>
        </w:rPr>
        <w:t>(</w:t>
      </w:r>
      <w:r w:rsidR="00320664" w:rsidRPr="00320664">
        <w:rPr>
          <w:rFonts w:ascii="Trebuchet MS" w:hAnsi="Trebuchet MS" w:cs="Times New Roman"/>
          <w:i/>
          <w:iCs/>
          <w:lang w:val="en-US"/>
        </w:rPr>
        <w:t>GC</w:t>
      </w:r>
      <w:r w:rsidR="00320664">
        <w:rPr>
          <w:rFonts w:ascii="Trebuchet MS" w:hAnsi="Trebuchet MS" w:cs="Times New Roman"/>
          <w:i/>
          <w:iCs/>
          <w:lang w:val="en-US"/>
        </w:rPr>
        <w:t>)</w:t>
      </w:r>
      <w:r w:rsidR="00320664">
        <w:rPr>
          <w:rFonts w:ascii="Trebuchet MS" w:hAnsi="Trebuchet MS" w:cs="Times New Roman"/>
          <w:lang w:val="en-US"/>
        </w:rPr>
        <w:t xml:space="preserve"> </w:t>
      </w:r>
      <w:r w:rsidR="00320664" w:rsidRPr="00471F19">
        <w:rPr>
          <w:rFonts w:ascii="Trebuchet MS" w:hAnsi="Trebuchet MS" w:cs="Times New Roman"/>
          <w:lang w:val="en-US"/>
        </w:rPr>
        <w:t>Kaufman Assessment Battery for Children</w:t>
      </w:r>
      <w:r w:rsidR="00320664">
        <w:rPr>
          <w:rFonts w:ascii="Trebuchet MS" w:hAnsi="Trebuchet MS" w:cs="Times New Roman"/>
          <w:lang w:val="en-US"/>
        </w:rPr>
        <w:t xml:space="preserve"> (Gestalt Closure), </w:t>
      </w:r>
      <w:proofErr w:type="spellStart"/>
      <w:r w:rsidR="00320664" w:rsidRPr="00841127">
        <w:rPr>
          <w:rFonts w:ascii="Trebuchet MS" w:hAnsi="Trebuchet MS" w:cs="Times New Roman"/>
          <w:i/>
          <w:iCs/>
          <w:lang w:val="en-US"/>
        </w:rPr>
        <w:t>Frostig</w:t>
      </w:r>
      <w:proofErr w:type="spellEnd"/>
      <w:r w:rsidR="00320664" w:rsidRPr="00841127">
        <w:rPr>
          <w:rFonts w:ascii="Trebuchet MS" w:hAnsi="Trebuchet MS" w:cs="Times New Roman"/>
          <w:i/>
          <w:iCs/>
          <w:lang w:val="en-US"/>
        </w:rPr>
        <w:t xml:space="preserve"> DTVP</w:t>
      </w:r>
      <w:r w:rsidR="00320664">
        <w:rPr>
          <w:rFonts w:ascii="Trebuchet MS" w:hAnsi="Trebuchet MS" w:cs="Times New Roman"/>
          <w:lang w:val="en-US"/>
        </w:rPr>
        <w:t xml:space="preserve"> </w:t>
      </w:r>
      <w:proofErr w:type="spellStart"/>
      <w:r w:rsidR="00320664">
        <w:rPr>
          <w:rFonts w:ascii="Trebuchet MS" w:hAnsi="Trebuchet MS" w:cs="Times New Roman"/>
          <w:lang w:val="en-US"/>
        </w:rPr>
        <w:t>Frostig</w:t>
      </w:r>
      <w:proofErr w:type="spellEnd"/>
      <w:r w:rsidR="00320664">
        <w:rPr>
          <w:rFonts w:ascii="Trebuchet MS" w:hAnsi="Trebuchet MS" w:cs="Times New Roman"/>
          <w:lang w:val="en-US"/>
        </w:rPr>
        <w:t xml:space="preserve"> Developmental </w:t>
      </w:r>
      <w:proofErr w:type="spellStart"/>
      <w:r w:rsidR="00320664">
        <w:rPr>
          <w:rFonts w:ascii="Trebuchet MS" w:hAnsi="Trebuchet MS" w:cs="Times New Roman"/>
          <w:lang w:val="en-US"/>
        </w:rPr>
        <w:t>Tets</w:t>
      </w:r>
      <w:proofErr w:type="spellEnd"/>
      <w:r w:rsidR="00320664">
        <w:rPr>
          <w:rFonts w:ascii="Trebuchet MS" w:hAnsi="Trebuchet MS" w:cs="Times New Roman"/>
          <w:lang w:val="en-US"/>
        </w:rPr>
        <w:t xml:space="preserve"> of Visual Perception, </w:t>
      </w:r>
      <w:r w:rsidR="00320664" w:rsidRPr="00471F19">
        <w:rPr>
          <w:rFonts w:ascii="Trebuchet MS" w:hAnsi="Trebuchet MS" w:cs="Times New Roman"/>
          <w:i/>
          <w:iCs/>
          <w:lang w:val="en-US"/>
        </w:rPr>
        <w:t xml:space="preserve">RCPM </w:t>
      </w:r>
      <w:r w:rsidR="00320664" w:rsidRPr="00471F19">
        <w:rPr>
          <w:rFonts w:ascii="Trebuchet MS" w:hAnsi="Trebuchet MS" w:cs="Times New Roman"/>
          <w:lang w:val="en-US"/>
        </w:rPr>
        <w:t xml:space="preserve">Raven </w:t>
      </w:r>
      <w:proofErr w:type="spellStart"/>
      <w:r w:rsidR="00320664" w:rsidRPr="00471F19">
        <w:rPr>
          <w:rFonts w:ascii="Trebuchet MS" w:hAnsi="Trebuchet MS" w:cs="Times New Roman"/>
          <w:lang w:val="en-US"/>
        </w:rPr>
        <w:t>Coloured</w:t>
      </w:r>
      <w:proofErr w:type="spellEnd"/>
      <w:r w:rsidR="00320664" w:rsidRPr="00471F19">
        <w:rPr>
          <w:rFonts w:ascii="Trebuchet MS" w:hAnsi="Trebuchet MS" w:cs="Times New Roman"/>
          <w:lang w:val="en-US"/>
        </w:rPr>
        <w:t xml:space="preserve"> Progressive Matrices</w:t>
      </w:r>
      <w:r w:rsidR="00320664">
        <w:rPr>
          <w:rFonts w:ascii="Trebuchet MS" w:hAnsi="Trebuchet MS" w:cs="Times New Roman"/>
          <w:lang w:val="en-US"/>
        </w:rPr>
        <w:t xml:space="preserve">, </w:t>
      </w:r>
      <w:r w:rsidR="00320664" w:rsidRPr="00471F19">
        <w:rPr>
          <w:rFonts w:ascii="Trebuchet MS" w:hAnsi="Trebuchet MS" w:cs="Times New Roman"/>
          <w:i/>
          <w:iCs/>
          <w:lang w:val="en-US"/>
        </w:rPr>
        <w:t>R</w:t>
      </w:r>
      <w:r w:rsidR="00320664">
        <w:rPr>
          <w:rFonts w:ascii="Trebuchet MS" w:hAnsi="Trebuchet MS" w:cs="Times New Roman"/>
          <w:i/>
          <w:iCs/>
          <w:lang w:val="en-US"/>
        </w:rPr>
        <w:t xml:space="preserve">CFT </w:t>
      </w:r>
      <w:r w:rsidR="00320664" w:rsidRPr="00471F19">
        <w:rPr>
          <w:rFonts w:ascii="Trebuchet MS" w:hAnsi="Trebuchet MS" w:cs="Times New Roman"/>
          <w:lang w:val="en-US"/>
        </w:rPr>
        <w:t>Rey</w:t>
      </w:r>
      <w:r w:rsidR="00320664">
        <w:rPr>
          <w:rFonts w:ascii="Trebuchet MS" w:hAnsi="Trebuchet MS" w:cs="Times New Roman"/>
          <w:lang w:val="en-US"/>
        </w:rPr>
        <w:t xml:space="preserve"> </w:t>
      </w:r>
      <w:r w:rsidR="00320664" w:rsidRPr="00471F19">
        <w:rPr>
          <w:rFonts w:ascii="Trebuchet MS" w:hAnsi="Trebuchet MS" w:cs="Times New Roman"/>
          <w:lang w:val="en-US"/>
        </w:rPr>
        <w:t>Complex Figure Test</w:t>
      </w:r>
      <w:r w:rsidR="00320664">
        <w:rPr>
          <w:rFonts w:ascii="Trebuchet MS" w:hAnsi="Trebuchet MS" w:cs="Times New Roman"/>
          <w:lang w:val="en-US"/>
        </w:rPr>
        <w:t xml:space="preserve">, </w:t>
      </w:r>
      <w:r w:rsidR="00320664" w:rsidRPr="00320664">
        <w:rPr>
          <w:rFonts w:ascii="Trebuchet MS" w:hAnsi="Trebuchet MS" w:cs="Times New Roman"/>
          <w:i/>
          <w:iCs/>
          <w:lang w:val="en-US"/>
        </w:rPr>
        <w:t>NR</w:t>
      </w:r>
      <w:r w:rsidR="00320664">
        <w:rPr>
          <w:rFonts w:ascii="Trebuchet MS" w:hAnsi="Trebuchet MS" w:cs="Times New Roman"/>
          <w:lang w:val="en-US"/>
        </w:rPr>
        <w:t xml:space="preserve"> Not Reported. </w:t>
      </w:r>
    </w:p>
    <w:p w14:paraId="4548D057" w14:textId="77777777" w:rsidR="00E54059" w:rsidRPr="00E54059" w:rsidRDefault="00E54059" w:rsidP="00E54059">
      <w:pPr>
        <w:rPr>
          <w:rFonts w:ascii="Trebuchet MS" w:hAnsi="Trebuchet MS"/>
          <w:b/>
          <w:bCs/>
          <w:lang w:val="en-US"/>
        </w:rPr>
      </w:pPr>
      <w:r w:rsidRPr="00E54059">
        <w:rPr>
          <w:rFonts w:ascii="Trebuchet MS" w:hAnsi="Trebuchet MS"/>
          <w:b/>
          <w:bCs/>
          <w:lang w:val="en-US"/>
        </w:rPr>
        <w:t>Z-scores below the second percentile (i.e. z-scores ≤2.1) were described as impaired.</w:t>
      </w:r>
    </w:p>
    <w:p w14:paraId="51F698C1" w14:textId="53564DCA" w:rsidR="00320664" w:rsidRPr="00471F19" w:rsidRDefault="00320664" w:rsidP="00320664">
      <w:pPr>
        <w:rPr>
          <w:rFonts w:ascii="Trebuchet MS" w:hAnsi="Trebuchet MS" w:cs="Times New Roman"/>
          <w:lang w:val="en-US"/>
        </w:rPr>
      </w:pPr>
    </w:p>
    <w:p w14:paraId="658015B9" w14:textId="5435A893" w:rsidR="00EE2C9A" w:rsidRPr="00471F19" w:rsidRDefault="00EE2C9A" w:rsidP="00EE2C9A">
      <w:pPr>
        <w:rPr>
          <w:rFonts w:ascii="Trebuchet MS" w:hAnsi="Trebuchet MS" w:cs="Times New Roman"/>
          <w:lang w:val="en-US"/>
        </w:rPr>
      </w:pPr>
    </w:p>
    <w:p w14:paraId="6BF4536A" w14:textId="77777777" w:rsidR="00480501" w:rsidRPr="00471F19" w:rsidRDefault="00480501" w:rsidP="00E1684F">
      <w:pPr>
        <w:rPr>
          <w:rFonts w:ascii="Trebuchet MS" w:hAnsi="Trebuchet MS" w:cs="Times New Roman"/>
          <w:lang w:val="en-US"/>
        </w:rPr>
      </w:pPr>
    </w:p>
    <w:sectPr w:rsidR="00480501" w:rsidRPr="00471F19" w:rsidSect="00867A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5FB144" w14:textId="77777777" w:rsidR="0014019E" w:rsidRDefault="0014019E" w:rsidP="001B7759">
      <w:pPr>
        <w:spacing w:after="0" w:line="240" w:lineRule="auto"/>
      </w:pPr>
      <w:r>
        <w:separator/>
      </w:r>
    </w:p>
  </w:endnote>
  <w:endnote w:type="continuationSeparator" w:id="0">
    <w:p w14:paraId="5152DD9E" w14:textId="77777777" w:rsidR="0014019E" w:rsidRDefault="0014019E" w:rsidP="001B77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6E05E0" w14:textId="77777777" w:rsidR="0014019E" w:rsidRDefault="0014019E" w:rsidP="001B7759">
      <w:pPr>
        <w:spacing w:after="0" w:line="240" w:lineRule="auto"/>
      </w:pPr>
      <w:r>
        <w:separator/>
      </w:r>
    </w:p>
  </w:footnote>
  <w:footnote w:type="continuationSeparator" w:id="0">
    <w:p w14:paraId="3431783F" w14:textId="77777777" w:rsidR="0014019E" w:rsidRDefault="0014019E" w:rsidP="001B77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>
    <w:nsid w:val="6DB21D52"/>
    <w:multiLevelType w:val="hybridMultilevel"/>
    <w:tmpl w:val="0E1CC20C"/>
    <w:lvl w:ilvl="0" w:tplc="110087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5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5"/>
  </w:num>
  <w:num w:numId="29">
    <w:abstractNumId w:val="1"/>
  </w:num>
  <w:num w:numId="30">
    <w:abstractNumId w:val="1"/>
  </w:num>
  <w:num w:numId="31">
    <w:abstractNumId w:val="5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B11"/>
    <w:rsid w:val="0000106B"/>
    <w:rsid w:val="00005D46"/>
    <w:rsid w:val="000112DC"/>
    <w:rsid w:val="00037780"/>
    <w:rsid w:val="00045A22"/>
    <w:rsid w:val="00061278"/>
    <w:rsid w:val="00070AD1"/>
    <w:rsid w:val="00075ECB"/>
    <w:rsid w:val="00087F22"/>
    <w:rsid w:val="000904AA"/>
    <w:rsid w:val="00094890"/>
    <w:rsid w:val="000A6D47"/>
    <w:rsid w:val="000B46A0"/>
    <w:rsid w:val="000C12B7"/>
    <w:rsid w:val="000C635A"/>
    <w:rsid w:val="000D231B"/>
    <w:rsid w:val="000E2599"/>
    <w:rsid w:val="000F0250"/>
    <w:rsid w:val="00103463"/>
    <w:rsid w:val="00105313"/>
    <w:rsid w:val="00105709"/>
    <w:rsid w:val="00110BD4"/>
    <w:rsid w:val="00111EEA"/>
    <w:rsid w:val="00116FA8"/>
    <w:rsid w:val="00124B51"/>
    <w:rsid w:val="00130A81"/>
    <w:rsid w:val="00131DCB"/>
    <w:rsid w:val="00135C82"/>
    <w:rsid w:val="00137966"/>
    <w:rsid w:val="0014019E"/>
    <w:rsid w:val="00143E01"/>
    <w:rsid w:val="001531DD"/>
    <w:rsid w:val="001877EC"/>
    <w:rsid w:val="00193C2A"/>
    <w:rsid w:val="00197066"/>
    <w:rsid w:val="001A71D9"/>
    <w:rsid w:val="001B6988"/>
    <w:rsid w:val="001B7759"/>
    <w:rsid w:val="001C4003"/>
    <w:rsid w:val="001D32D7"/>
    <w:rsid w:val="001D64E3"/>
    <w:rsid w:val="001F7AD4"/>
    <w:rsid w:val="00203F36"/>
    <w:rsid w:val="00211088"/>
    <w:rsid w:val="0021136C"/>
    <w:rsid w:val="00225B02"/>
    <w:rsid w:val="00232258"/>
    <w:rsid w:val="002423D6"/>
    <w:rsid w:val="00247A64"/>
    <w:rsid w:val="0025262B"/>
    <w:rsid w:val="00252AF6"/>
    <w:rsid w:val="00263EED"/>
    <w:rsid w:val="002A66D3"/>
    <w:rsid w:val="002F1F74"/>
    <w:rsid w:val="002F50AC"/>
    <w:rsid w:val="002F5A7B"/>
    <w:rsid w:val="00302DC3"/>
    <w:rsid w:val="003079C9"/>
    <w:rsid w:val="00320664"/>
    <w:rsid w:val="003309CA"/>
    <w:rsid w:val="00336452"/>
    <w:rsid w:val="0034328A"/>
    <w:rsid w:val="00352510"/>
    <w:rsid w:val="003630F9"/>
    <w:rsid w:val="00370F61"/>
    <w:rsid w:val="00373748"/>
    <w:rsid w:val="00380B2E"/>
    <w:rsid w:val="00383D50"/>
    <w:rsid w:val="003D5AB6"/>
    <w:rsid w:val="003E1BE4"/>
    <w:rsid w:val="0040122E"/>
    <w:rsid w:val="00410A31"/>
    <w:rsid w:val="0044123D"/>
    <w:rsid w:val="0045240D"/>
    <w:rsid w:val="004611EA"/>
    <w:rsid w:val="00471F19"/>
    <w:rsid w:val="00476272"/>
    <w:rsid w:val="00480501"/>
    <w:rsid w:val="004824BB"/>
    <w:rsid w:val="004A4C49"/>
    <w:rsid w:val="004A7829"/>
    <w:rsid w:val="004C4592"/>
    <w:rsid w:val="004C75EC"/>
    <w:rsid w:val="004E10E2"/>
    <w:rsid w:val="004E19E5"/>
    <w:rsid w:val="004E6725"/>
    <w:rsid w:val="00505539"/>
    <w:rsid w:val="00506189"/>
    <w:rsid w:val="00507261"/>
    <w:rsid w:val="005147C8"/>
    <w:rsid w:val="005214E0"/>
    <w:rsid w:val="005254BA"/>
    <w:rsid w:val="0052678A"/>
    <w:rsid w:val="005369FE"/>
    <w:rsid w:val="00541DED"/>
    <w:rsid w:val="005909FA"/>
    <w:rsid w:val="005B1752"/>
    <w:rsid w:val="005B26A5"/>
    <w:rsid w:val="005B2AF3"/>
    <w:rsid w:val="005C7C29"/>
    <w:rsid w:val="005E3D78"/>
    <w:rsid w:val="005E4255"/>
    <w:rsid w:val="005E4B36"/>
    <w:rsid w:val="005F5CBD"/>
    <w:rsid w:val="006051D3"/>
    <w:rsid w:val="00620926"/>
    <w:rsid w:val="006256A8"/>
    <w:rsid w:val="00631179"/>
    <w:rsid w:val="00642320"/>
    <w:rsid w:val="00642E34"/>
    <w:rsid w:val="00650C9F"/>
    <w:rsid w:val="006606B5"/>
    <w:rsid w:val="00670676"/>
    <w:rsid w:val="00697546"/>
    <w:rsid w:val="006A7AA3"/>
    <w:rsid w:val="006B1243"/>
    <w:rsid w:val="006B72F6"/>
    <w:rsid w:val="006E0891"/>
    <w:rsid w:val="006E1286"/>
    <w:rsid w:val="007109F1"/>
    <w:rsid w:val="00724F7B"/>
    <w:rsid w:val="00725528"/>
    <w:rsid w:val="00743FC7"/>
    <w:rsid w:val="007706BB"/>
    <w:rsid w:val="007A15E6"/>
    <w:rsid w:val="007B6958"/>
    <w:rsid w:val="007D0955"/>
    <w:rsid w:val="007D20B7"/>
    <w:rsid w:val="007F3445"/>
    <w:rsid w:val="007F4832"/>
    <w:rsid w:val="007F4D09"/>
    <w:rsid w:val="00821D64"/>
    <w:rsid w:val="00824A7B"/>
    <w:rsid w:val="00840295"/>
    <w:rsid w:val="00840A00"/>
    <w:rsid w:val="00841127"/>
    <w:rsid w:val="00867A95"/>
    <w:rsid w:val="008765F8"/>
    <w:rsid w:val="00880451"/>
    <w:rsid w:val="00880C6C"/>
    <w:rsid w:val="00882B62"/>
    <w:rsid w:val="008919F2"/>
    <w:rsid w:val="0089364E"/>
    <w:rsid w:val="008A5C60"/>
    <w:rsid w:val="008B0603"/>
    <w:rsid w:val="008E1590"/>
    <w:rsid w:val="008F7289"/>
    <w:rsid w:val="009056BF"/>
    <w:rsid w:val="009075FE"/>
    <w:rsid w:val="009114F7"/>
    <w:rsid w:val="00915C38"/>
    <w:rsid w:val="00923E58"/>
    <w:rsid w:val="00931B3E"/>
    <w:rsid w:val="00936684"/>
    <w:rsid w:val="00944185"/>
    <w:rsid w:val="0094457F"/>
    <w:rsid w:val="00950F81"/>
    <w:rsid w:val="0096150C"/>
    <w:rsid w:val="00961D15"/>
    <w:rsid w:val="00993DB8"/>
    <w:rsid w:val="009953BB"/>
    <w:rsid w:val="009A1502"/>
    <w:rsid w:val="009A76DC"/>
    <w:rsid w:val="009B5850"/>
    <w:rsid w:val="009B60D0"/>
    <w:rsid w:val="009C65A1"/>
    <w:rsid w:val="009C6B11"/>
    <w:rsid w:val="00A0591F"/>
    <w:rsid w:val="00A062B7"/>
    <w:rsid w:val="00A1215D"/>
    <w:rsid w:val="00A2118D"/>
    <w:rsid w:val="00A26708"/>
    <w:rsid w:val="00A405C9"/>
    <w:rsid w:val="00A45CA6"/>
    <w:rsid w:val="00A918D5"/>
    <w:rsid w:val="00AA4D0D"/>
    <w:rsid w:val="00AA6D88"/>
    <w:rsid w:val="00AA6F97"/>
    <w:rsid w:val="00AD3036"/>
    <w:rsid w:val="00AD4765"/>
    <w:rsid w:val="00AE6CDD"/>
    <w:rsid w:val="00B055B5"/>
    <w:rsid w:val="00B24511"/>
    <w:rsid w:val="00B26213"/>
    <w:rsid w:val="00B33B0A"/>
    <w:rsid w:val="00B42813"/>
    <w:rsid w:val="00B56CB8"/>
    <w:rsid w:val="00B61C36"/>
    <w:rsid w:val="00B642E6"/>
    <w:rsid w:val="00B74CCE"/>
    <w:rsid w:val="00B850CB"/>
    <w:rsid w:val="00B87F02"/>
    <w:rsid w:val="00B957F7"/>
    <w:rsid w:val="00B97051"/>
    <w:rsid w:val="00BA34D5"/>
    <w:rsid w:val="00BB0BD6"/>
    <w:rsid w:val="00BB6834"/>
    <w:rsid w:val="00BC40DD"/>
    <w:rsid w:val="00C1125F"/>
    <w:rsid w:val="00C32974"/>
    <w:rsid w:val="00C345F2"/>
    <w:rsid w:val="00C46B55"/>
    <w:rsid w:val="00C513DD"/>
    <w:rsid w:val="00C56D8C"/>
    <w:rsid w:val="00C60334"/>
    <w:rsid w:val="00C67375"/>
    <w:rsid w:val="00C81269"/>
    <w:rsid w:val="00C86EFB"/>
    <w:rsid w:val="00C87A7E"/>
    <w:rsid w:val="00C9589B"/>
    <w:rsid w:val="00CB61D8"/>
    <w:rsid w:val="00CC1480"/>
    <w:rsid w:val="00CD1403"/>
    <w:rsid w:val="00CE3DD5"/>
    <w:rsid w:val="00CE6D14"/>
    <w:rsid w:val="00CF02A2"/>
    <w:rsid w:val="00CF0BFA"/>
    <w:rsid w:val="00D119C3"/>
    <w:rsid w:val="00D66FC4"/>
    <w:rsid w:val="00D67119"/>
    <w:rsid w:val="00D81232"/>
    <w:rsid w:val="00D858B3"/>
    <w:rsid w:val="00D96F51"/>
    <w:rsid w:val="00DB158F"/>
    <w:rsid w:val="00DC7A41"/>
    <w:rsid w:val="00DD249C"/>
    <w:rsid w:val="00DE1B12"/>
    <w:rsid w:val="00DE4556"/>
    <w:rsid w:val="00DF4D9F"/>
    <w:rsid w:val="00DF6498"/>
    <w:rsid w:val="00DF6C33"/>
    <w:rsid w:val="00E01CDB"/>
    <w:rsid w:val="00E1684F"/>
    <w:rsid w:val="00E31D47"/>
    <w:rsid w:val="00E321A7"/>
    <w:rsid w:val="00E366D2"/>
    <w:rsid w:val="00E51D65"/>
    <w:rsid w:val="00E54059"/>
    <w:rsid w:val="00E55BEF"/>
    <w:rsid w:val="00E61632"/>
    <w:rsid w:val="00E641AD"/>
    <w:rsid w:val="00E811AD"/>
    <w:rsid w:val="00E90871"/>
    <w:rsid w:val="00E937A5"/>
    <w:rsid w:val="00EA0C2E"/>
    <w:rsid w:val="00EA2157"/>
    <w:rsid w:val="00EA5D76"/>
    <w:rsid w:val="00EB0707"/>
    <w:rsid w:val="00EC65FD"/>
    <w:rsid w:val="00ED5A61"/>
    <w:rsid w:val="00EE2C9A"/>
    <w:rsid w:val="00EF6919"/>
    <w:rsid w:val="00F4523F"/>
    <w:rsid w:val="00F83059"/>
    <w:rsid w:val="00F831C9"/>
    <w:rsid w:val="00FA46D2"/>
    <w:rsid w:val="00FC250F"/>
    <w:rsid w:val="00FD7637"/>
    <w:rsid w:val="00FE07EF"/>
    <w:rsid w:val="00FE473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886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A95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867A95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63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E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EED"/>
    <w:rPr>
      <w:rFonts w:asciiTheme="minorHAnsi" w:eastAsiaTheme="minorHAnsi" w:hAnsiTheme="minorHAnsi" w:cstheme="minorBidi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E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EED"/>
    <w:rPr>
      <w:rFonts w:asciiTheme="minorHAnsi" w:eastAsiaTheme="minorHAnsi" w:hAnsiTheme="minorHAnsi" w:cstheme="minorBidi"/>
      <w:b/>
      <w:bCs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919"/>
    <w:rPr>
      <w:rFonts w:ascii="Segoe UI" w:eastAsiaTheme="minorHAns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7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759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7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759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DE4556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A95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867A95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63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E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EED"/>
    <w:rPr>
      <w:rFonts w:asciiTheme="minorHAnsi" w:eastAsiaTheme="minorHAnsi" w:hAnsiTheme="minorHAnsi" w:cstheme="minorBidi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E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EED"/>
    <w:rPr>
      <w:rFonts w:asciiTheme="minorHAnsi" w:eastAsiaTheme="minorHAnsi" w:hAnsiTheme="minorHAnsi" w:cstheme="minorBidi"/>
      <w:b/>
      <w:bCs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919"/>
    <w:rPr>
      <w:rFonts w:ascii="Segoe UI" w:eastAsiaTheme="minorHAns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7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759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7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759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DE4556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3</Words>
  <Characters>389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l, W.H.M. (Wietske)</dc:creator>
  <cp:keywords/>
  <dc:description/>
  <cp:lastModifiedBy>Editorial Integra</cp:lastModifiedBy>
  <cp:revision>5</cp:revision>
  <dcterms:created xsi:type="dcterms:W3CDTF">2024-12-20T10:55:00Z</dcterms:created>
  <dcterms:modified xsi:type="dcterms:W3CDTF">2025-10-09T05:17:00Z</dcterms:modified>
</cp:coreProperties>
</file>